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69783" w14:textId="77777777" w:rsidR="00D743BD" w:rsidRPr="002A6772" w:rsidRDefault="00D743BD" w:rsidP="002A6772">
      <w:pPr>
        <w:pStyle w:val="Title"/>
        <w:rPr>
          <w:b/>
        </w:rPr>
      </w:pPr>
      <w:r w:rsidRPr="002A6772">
        <w:rPr>
          <w:b/>
        </w:rPr>
        <w:t>Supplementary Material S2: COREQ (Consolidated criteria for Reporting Qualitative research) Checklist</w:t>
      </w:r>
    </w:p>
    <w:p w14:paraId="1B4F419A" w14:textId="77777777" w:rsidR="00D743BD" w:rsidRDefault="00D743BD" w:rsidP="002A6772"/>
    <w:tbl>
      <w:tblPr>
        <w:tblStyle w:val="TableGrid"/>
        <w:tblW w:w="9747" w:type="dxa"/>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088"/>
        <w:gridCol w:w="567"/>
        <w:gridCol w:w="2698"/>
        <w:gridCol w:w="4394"/>
      </w:tblGrid>
      <w:tr w:rsidR="00D743BD" w:rsidRPr="00A75202" w14:paraId="33692E0D" w14:textId="77777777" w:rsidTr="00C9187E">
        <w:tc>
          <w:tcPr>
            <w:tcW w:w="2088" w:type="dxa"/>
            <w:tcBorders>
              <w:top w:val="single" w:sz="4" w:space="0" w:color="auto"/>
              <w:bottom w:val="single" w:sz="4" w:space="0" w:color="auto"/>
            </w:tcBorders>
            <w:shd w:val="clear" w:color="auto" w:fill="AEAAAA" w:themeFill="background2" w:themeFillShade="BF"/>
            <w:vAlign w:val="center"/>
          </w:tcPr>
          <w:p w14:paraId="4A946F96" w14:textId="77777777" w:rsidR="00D743BD" w:rsidRPr="00A75202" w:rsidRDefault="00D743BD" w:rsidP="002A6772">
            <w:pPr>
              <w:pStyle w:val="Heading2"/>
            </w:pPr>
            <w:r w:rsidRPr="00A75202">
              <w:t>Topic</w:t>
            </w:r>
          </w:p>
        </w:tc>
        <w:tc>
          <w:tcPr>
            <w:tcW w:w="567" w:type="dxa"/>
            <w:tcBorders>
              <w:top w:val="single" w:sz="4" w:space="0" w:color="auto"/>
              <w:bottom w:val="single" w:sz="4" w:space="0" w:color="auto"/>
            </w:tcBorders>
            <w:shd w:val="clear" w:color="auto" w:fill="AEAAAA" w:themeFill="background2" w:themeFillShade="BF"/>
            <w:vAlign w:val="center"/>
          </w:tcPr>
          <w:p w14:paraId="3B89A1A3" w14:textId="77777777" w:rsidR="00D743BD" w:rsidRPr="00A75202" w:rsidRDefault="00D743BD" w:rsidP="002A6772">
            <w:pPr>
              <w:pStyle w:val="Heading2"/>
            </w:pPr>
            <w:r w:rsidRPr="00A75202">
              <w:t>Item</w:t>
            </w:r>
          </w:p>
          <w:p w14:paraId="2A0AC362" w14:textId="77777777" w:rsidR="00D743BD" w:rsidRPr="00A75202" w:rsidRDefault="00D743BD" w:rsidP="002A6772">
            <w:pPr>
              <w:pStyle w:val="Heading2"/>
            </w:pPr>
            <w:r w:rsidRPr="00A75202">
              <w:t>No.</w:t>
            </w:r>
          </w:p>
        </w:tc>
        <w:tc>
          <w:tcPr>
            <w:tcW w:w="2698" w:type="dxa"/>
            <w:tcBorders>
              <w:top w:val="single" w:sz="4" w:space="0" w:color="auto"/>
              <w:bottom w:val="single" w:sz="4" w:space="0" w:color="auto"/>
            </w:tcBorders>
            <w:shd w:val="clear" w:color="auto" w:fill="AEAAAA" w:themeFill="background2" w:themeFillShade="BF"/>
            <w:vAlign w:val="center"/>
          </w:tcPr>
          <w:p w14:paraId="79F63FEB" w14:textId="77777777" w:rsidR="00D743BD" w:rsidRPr="00A75202" w:rsidRDefault="00D743BD" w:rsidP="002A6772">
            <w:pPr>
              <w:pStyle w:val="Heading2"/>
            </w:pPr>
            <w:r w:rsidRPr="00A75202">
              <w:t>Guide Questions/Description</w:t>
            </w:r>
          </w:p>
        </w:tc>
        <w:tc>
          <w:tcPr>
            <w:tcW w:w="4394" w:type="dxa"/>
            <w:tcBorders>
              <w:top w:val="single" w:sz="4" w:space="0" w:color="auto"/>
              <w:bottom w:val="single" w:sz="4" w:space="0" w:color="auto"/>
            </w:tcBorders>
            <w:shd w:val="clear" w:color="auto" w:fill="AEAAAA" w:themeFill="background2" w:themeFillShade="BF"/>
            <w:vAlign w:val="center"/>
          </w:tcPr>
          <w:p w14:paraId="76FF18D9" w14:textId="77777777" w:rsidR="00D743BD" w:rsidRPr="00A75202" w:rsidRDefault="00D743BD" w:rsidP="002A6772">
            <w:pPr>
              <w:pStyle w:val="Heading2"/>
            </w:pPr>
            <w:r w:rsidRPr="00A75202">
              <w:t>Reported in Section</w:t>
            </w:r>
          </w:p>
        </w:tc>
      </w:tr>
      <w:tr w:rsidR="00D743BD" w:rsidRPr="002A6772" w14:paraId="753C43AD" w14:textId="77777777" w:rsidTr="00C9187E">
        <w:tc>
          <w:tcPr>
            <w:tcW w:w="9747" w:type="dxa"/>
            <w:gridSpan w:val="4"/>
            <w:tcBorders>
              <w:top w:val="single" w:sz="4" w:space="0" w:color="auto"/>
            </w:tcBorders>
            <w:shd w:val="clear" w:color="auto" w:fill="E7E6E6" w:themeFill="background2"/>
            <w:vAlign w:val="center"/>
          </w:tcPr>
          <w:p w14:paraId="65186DE1" w14:textId="77777777" w:rsidR="00D743BD" w:rsidRPr="00A75202" w:rsidRDefault="00D743BD" w:rsidP="002A6772">
            <w:pPr>
              <w:pStyle w:val="Heading2"/>
            </w:pPr>
            <w:r w:rsidRPr="00A75202">
              <w:t>Domain 1: Research Team and Reflexivity</w:t>
            </w:r>
          </w:p>
        </w:tc>
      </w:tr>
      <w:tr w:rsidR="00D743BD" w:rsidRPr="00A75202" w14:paraId="4411D086" w14:textId="77777777" w:rsidTr="00C9187E">
        <w:tc>
          <w:tcPr>
            <w:tcW w:w="9747" w:type="dxa"/>
            <w:gridSpan w:val="4"/>
            <w:shd w:val="clear" w:color="auto" w:fill="F2F2F2"/>
            <w:vAlign w:val="center"/>
          </w:tcPr>
          <w:p w14:paraId="23FD361E" w14:textId="77777777" w:rsidR="00D743BD" w:rsidRPr="002A6772" w:rsidRDefault="00D743BD" w:rsidP="002A6772">
            <w:pPr>
              <w:pStyle w:val="Heading2"/>
            </w:pPr>
            <w:r w:rsidRPr="002A6772">
              <w:t>Personal Characteristics</w:t>
            </w:r>
          </w:p>
        </w:tc>
      </w:tr>
      <w:tr w:rsidR="005C1BDE" w:rsidRPr="00A75202" w14:paraId="1B741680" w14:textId="77777777" w:rsidTr="00C9187E">
        <w:tc>
          <w:tcPr>
            <w:tcW w:w="2088" w:type="dxa"/>
            <w:vAlign w:val="center"/>
          </w:tcPr>
          <w:p w14:paraId="7A798449" w14:textId="77777777" w:rsidR="005C1BDE" w:rsidRPr="00A75202" w:rsidRDefault="005C1BDE" w:rsidP="002A6772">
            <w:r w:rsidRPr="00A75202">
              <w:t>Interviewer/facilitator</w:t>
            </w:r>
          </w:p>
        </w:tc>
        <w:tc>
          <w:tcPr>
            <w:tcW w:w="567" w:type="dxa"/>
            <w:vAlign w:val="center"/>
          </w:tcPr>
          <w:p w14:paraId="22D4DC08" w14:textId="77777777" w:rsidR="005C1BDE" w:rsidRPr="00A75202" w:rsidRDefault="005C1BDE" w:rsidP="002A6772">
            <w:r w:rsidRPr="00A75202">
              <w:t>1</w:t>
            </w:r>
          </w:p>
        </w:tc>
        <w:tc>
          <w:tcPr>
            <w:tcW w:w="2698" w:type="dxa"/>
            <w:vAlign w:val="center"/>
          </w:tcPr>
          <w:p w14:paraId="5B09EDF4" w14:textId="77777777" w:rsidR="005C1BDE" w:rsidRPr="00A75202" w:rsidRDefault="005C1BDE" w:rsidP="002A6772">
            <w:r w:rsidRPr="00A75202">
              <w:t>Which author/s conducted the interview or focus group?</w:t>
            </w:r>
          </w:p>
        </w:tc>
        <w:tc>
          <w:tcPr>
            <w:tcW w:w="4394" w:type="dxa"/>
            <w:vAlign w:val="center"/>
          </w:tcPr>
          <w:p w14:paraId="06343223" w14:textId="32CE69EA" w:rsidR="005C1BDE" w:rsidRPr="00A375A4" w:rsidRDefault="005D592E" w:rsidP="00E165B9">
            <w:proofErr w:type="spellStart"/>
            <w:r w:rsidRPr="005D592E">
              <w:t>PdG</w:t>
            </w:r>
            <w:proofErr w:type="spellEnd"/>
            <w:r w:rsidRPr="005D592E">
              <w:t xml:space="preserve"> moderated all focus groups, with alternating observers AP, LD, JL and SF.</w:t>
            </w:r>
            <w:r w:rsidR="00E165B9">
              <w:t xml:space="preserve"> – Methods </w:t>
            </w:r>
          </w:p>
        </w:tc>
      </w:tr>
      <w:tr w:rsidR="00E165B9" w:rsidRPr="00A75202" w14:paraId="28802D7B" w14:textId="77777777" w:rsidTr="00C9187E">
        <w:tc>
          <w:tcPr>
            <w:tcW w:w="2088" w:type="dxa"/>
            <w:vAlign w:val="center"/>
          </w:tcPr>
          <w:p w14:paraId="4F8FDF4D" w14:textId="77777777" w:rsidR="00E165B9" w:rsidRPr="00A75202" w:rsidRDefault="00E165B9" w:rsidP="002A6772">
            <w:r w:rsidRPr="00A75202">
              <w:t>Credentials</w:t>
            </w:r>
          </w:p>
        </w:tc>
        <w:tc>
          <w:tcPr>
            <w:tcW w:w="567" w:type="dxa"/>
            <w:vAlign w:val="center"/>
          </w:tcPr>
          <w:p w14:paraId="5D766CA8" w14:textId="77777777" w:rsidR="00E165B9" w:rsidRPr="00A75202" w:rsidRDefault="00E165B9" w:rsidP="002A6772">
            <w:r w:rsidRPr="00A75202">
              <w:t>2</w:t>
            </w:r>
          </w:p>
        </w:tc>
        <w:tc>
          <w:tcPr>
            <w:tcW w:w="2698" w:type="dxa"/>
            <w:vAlign w:val="center"/>
          </w:tcPr>
          <w:p w14:paraId="23334126" w14:textId="77777777" w:rsidR="00E165B9" w:rsidRPr="00A75202" w:rsidRDefault="00E165B9" w:rsidP="002A6772">
            <w:r w:rsidRPr="00A75202">
              <w:t>What were the researcher’s credentials? E.g. PhD, MD</w:t>
            </w:r>
          </w:p>
        </w:tc>
        <w:tc>
          <w:tcPr>
            <w:tcW w:w="4394" w:type="dxa"/>
            <w:vMerge w:val="restart"/>
            <w:vAlign w:val="center"/>
          </w:tcPr>
          <w:p w14:paraId="005719AA" w14:textId="1F35B376" w:rsidR="00E165B9" w:rsidRPr="00A75202" w:rsidRDefault="00E165B9" w:rsidP="002A6772">
            <w:r w:rsidRPr="005D592E">
              <w:t xml:space="preserve">Thematic analysis of the transcripts was performed by two researchers </w:t>
            </w:r>
            <w:proofErr w:type="spellStart"/>
            <w:r w:rsidRPr="005D592E">
              <w:t>PdG</w:t>
            </w:r>
            <w:proofErr w:type="spellEnd"/>
            <w:r w:rsidRPr="005D592E">
              <w:t xml:space="preserve"> and SF. Both researchers are working on their doctoral thesis within rheumatology departments and have experience in qualitative analysis. </w:t>
            </w:r>
            <w:proofErr w:type="spellStart"/>
            <w:r w:rsidRPr="005D592E">
              <w:t>PdG</w:t>
            </w:r>
            <w:proofErr w:type="spellEnd"/>
            <w:r w:rsidRPr="005D592E">
              <w:t xml:space="preserve"> (female) has a background in biomedical engineering and SF (male) in medicine. – Methods</w:t>
            </w:r>
          </w:p>
        </w:tc>
      </w:tr>
      <w:tr w:rsidR="00E165B9" w:rsidRPr="002A6772" w14:paraId="701B1865" w14:textId="77777777" w:rsidTr="00C9187E">
        <w:tc>
          <w:tcPr>
            <w:tcW w:w="2088" w:type="dxa"/>
            <w:vAlign w:val="center"/>
          </w:tcPr>
          <w:p w14:paraId="585D8D4B" w14:textId="77777777" w:rsidR="00E165B9" w:rsidRPr="00A75202" w:rsidRDefault="00E165B9" w:rsidP="002A6772">
            <w:r w:rsidRPr="00A75202">
              <w:t>Occupation</w:t>
            </w:r>
          </w:p>
        </w:tc>
        <w:tc>
          <w:tcPr>
            <w:tcW w:w="567" w:type="dxa"/>
            <w:vAlign w:val="center"/>
          </w:tcPr>
          <w:p w14:paraId="180254A9" w14:textId="77777777" w:rsidR="00E165B9" w:rsidRPr="00A75202" w:rsidRDefault="00E165B9" w:rsidP="002A6772">
            <w:r w:rsidRPr="00A75202">
              <w:t>3</w:t>
            </w:r>
          </w:p>
        </w:tc>
        <w:tc>
          <w:tcPr>
            <w:tcW w:w="2698" w:type="dxa"/>
            <w:vAlign w:val="center"/>
          </w:tcPr>
          <w:p w14:paraId="2C7685C7" w14:textId="77777777" w:rsidR="00E165B9" w:rsidRPr="00A75202" w:rsidRDefault="00E165B9" w:rsidP="002A6772">
            <w:r w:rsidRPr="00A75202">
              <w:t>What was their occupation at the time of the study?</w:t>
            </w:r>
          </w:p>
        </w:tc>
        <w:tc>
          <w:tcPr>
            <w:tcW w:w="4394" w:type="dxa"/>
            <w:vMerge/>
            <w:vAlign w:val="center"/>
          </w:tcPr>
          <w:p w14:paraId="59F6E77A" w14:textId="77777777" w:rsidR="00E165B9" w:rsidRPr="00A75202" w:rsidRDefault="00E165B9" w:rsidP="002A6772"/>
        </w:tc>
      </w:tr>
      <w:tr w:rsidR="00E165B9" w:rsidRPr="002A6772" w14:paraId="4ADA73ED" w14:textId="77777777" w:rsidTr="00C9187E">
        <w:tc>
          <w:tcPr>
            <w:tcW w:w="2088" w:type="dxa"/>
            <w:vAlign w:val="center"/>
          </w:tcPr>
          <w:p w14:paraId="5A83DC2B" w14:textId="77777777" w:rsidR="00E165B9" w:rsidRPr="00A75202" w:rsidRDefault="00E165B9" w:rsidP="002A6772">
            <w:r w:rsidRPr="00A75202">
              <w:t>Gender</w:t>
            </w:r>
          </w:p>
        </w:tc>
        <w:tc>
          <w:tcPr>
            <w:tcW w:w="567" w:type="dxa"/>
            <w:vAlign w:val="center"/>
          </w:tcPr>
          <w:p w14:paraId="0FA232AB" w14:textId="77777777" w:rsidR="00E165B9" w:rsidRPr="00A75202" w:rsidRDefault="00E165B9" w:rsidP="002A6772">
            <w:r w:rsidRPr="00A75202">
              <w:t>4</w:t>
            </w:r>
          </w:p>
        </w:tc>
        <w:tc>
          <w:tcPr>
            <w:tcW w:w="2698" w:type="dxa"/>
            <w:vAlign w:val="center"/>
          </w:tcPr>
          <w:p w14:paraId="5C7E83D1" w14:textId="77777777" w:rsidR="00E165B9" w:rsidRPr="00A75202" w:rsidRDefault="00E165B9" w:rsidP="002A6772">
            <w:r w:rsidRPr="00A75202">
              <w:t>Was the researcher male or female?</w:t>
            </w:r>
          </w:p>
        </w:tc>
        <w:tc>
          <w:tcPr>
            <w:tcW w:w="4394" w:type="dxa"/>
            <w:vMerge/>
            <w:vAlign w:val="center"/>
          </w:tcPr>
          <w:p w14:paraId="7C93BD84" w14:textId="77777777" w:rsidR="00E165B9" w:rsidRPr="00A75202" w:rsidRDefault="00E165B9" w:rsidP="002A6772"/>
        </w:tc>
      </w:tr>
      <w:tr w:rsidR="00E165B9" w:rsidRPr="002A6772" w14:paraId="1CA7C294" w14:textId="77777777" w:rsidTr="00C9187E">
        <w:tc>
          <w:tcPr>
            <w:tcW w:w="2088" w:type="dxa"/>
            <w:vAlign w:val="center"/>
          </w:tcPr>
          <w:p w14:paraId="399E386B" w14:textId="77777777" w:rsidR="00E165B9" w:rsidRPr="00A75202" w:rsidRDefault="00E165B9" w:rsidP="002A6772">
            <w:r w:rsidRPr="00A75202">
              <w:t>Experience and training</w:t>
            </w:r>
          </w:p>
        </w:tc>
        <w:tc>
          <w:tcPr>
            <w:tcW w:w="567" w:type="dxa"/>
            <w:vAlign w:val="center"/>
          </w:tcPr>
          <w:p w14:paraId="05E73B3D" w14:textId="77777777" w:rsidR="00E165B9" w:rsidRPr="00A75202" w:rsidRDefault="00E165B9" w:rsidP="002A6772">
            <w:r w:rsidRPr="00A75202">
              <w:t>5</w:t>
            </w:r>
          </w:p>
        </w:tc>
        <w:tc>
          <w:tcPr>
            <w:tcW w:w="2698" w:type="dxa"/>
            <w:vAlign w:val="center"/>
          </w:tcPr>
          <w:p w14:paraId="12D848E3" w14:textId="77777777" w:rsidR="00E165B9" w:rsidRPr="00A75202" w:rsidRDefault="00E165B9" w:rsidP="002A6772">
            <w:r w:rsidRPr="00A75202">
              <w:t>What experience or training did the researcher have?</w:t>
            </w:r>
          </w:p>
        </w:tc>
        <w:tc>
          <w:tcPr>
            <w:tcW w:w="4394" w:type="dxa"/>
            <w:vMerge/>
            <w:vAlign w:val="center"/>
          </w:tcPr>
          <w:p w14:paraId="0E70E903" w14:textId="77777777" w:rsidR="00E165B9" w:rsidRPr="00A75202" w:rsidRDefault="00E165B9" w:rsidP="002A6772"/>
        </w:tc>
      </w:tr>
      <w:tr w:rsidR="00D743BD" w:rsidRPr="00A75202" w14:paraId="3C0ACBD8" w14:textId="77777777" w:rsidTr="00C9187E">
        <w:tc>
          <w:tcPr>
            <w:tcW w:w="9747" w:type="dxa"/>
            <w:gridSpan w:val="4"/>
            <w:shd w:val="clear" w:color="auto" w:fill="F2F2F2"/>
            <w:vAlign w:val="center"/>
          </w:tcPr>
          <w:p w14:paraId="6AE05ADD" w14:textId="77777777" w:rsidR="00D743BD" w:rsidRPr="002A6772" w:rsidRDefault="00D743BD" w:rsidP="002A6772">
            <w:pPr>
              <w:pStyle w:val="Heading2"/>
            </w:pPr>
            <w:r w:rsidRPr="002A6772">
              <w:t>Relationship with Participants</w:t>
            </w:r>
          </w:p>
        </w:tc>
      </w:tr>
      <w:tr w:rsidR="006B6C7C" w:rsidRPr="002A6772" w14:paraId="2DF59974" w14:textId="77777777" w:rsidTr="00C9187E">
        <w:tc>
          <w:tcPr>
            <w:tcW w:w="2088" w:type="dxa"/>
            <w:vAlign w:val="center"/>
          </w:tcPr>
          <w:p w14:paraId="053AE52E" w14:textId="77777777" w:rsidR="006B6C7C" w:rsidRPr="00A75202" w:rsidRDefault="006B6C7C" w:rsidP="002A6772">
            <w:r w:rsidRPr="00A75202">
              <w:t>Relationship established</w:t>
            </w:r>
          </w:p>
        </w:tc>
        <w:tc>
          <w:tcPr>
            <w:tcW w:w="567" w:type="dxa"/>
            <w:vAlign w:val="center"/>
          </w:tcPr>
          <w:p w14:paraId="3F76C2AB" w14:textId="77777777" w:rsidR="006B6C7C" w:rsidRPr="00A75202" w:rsidRDefault="006B6C7C" w:rsidP="002A6772">
            <w:r w:rsidRPr="00A75202">
              <w:t>6</w:t>
            </w:r>
          </w:p>
        </w:tc>
        <w:tc>
          <w:tcPr>
            <w:tcW w:w="2698" w:type="dxa"/>
            <w:vAlign w:val="center"/>
          </w:tcPr>
          <w:p w14:paraId="4A16F35C" w14:textId="77777777" w:rsidR="006B6C7C" w:rsidRPr="00A75202" w:rsidRDefault="006B6C7C" w:rsidP="002A6772">
            <w:r w:rsidRPr="00A75202">
              <w:t>Was a relationship established prior to study commencement?</w:t>
            </w:r>
          </w:p>
        </w:tc>
        <w:tc>
          <w:tcPr>
            <w:tcW w:w="4394" w:type="dxa"/>
            <w:vMerge w:val="restart"/>
            <w:vAlign w:val="center"/>
          </w:tcPr>
          <w:p w14:paraId="4A2B327C" w14:textId="71A67BA2" w:rsidR="006B6C7C" w:rsidRDefault="006B6C7C" w:rsidP="002A6772">
            <w:r>
              <w:t xml:space="preserve">None of the researchers were acquainted with the participants prior to the interactions. – Methods </w:t>
            </w:r>
          </w:p>
          <w:p w14:paraId="3897ADDC" w14:textId="70A361E9" w:rsidR="006B6C7C" w:rsidRPr="00E907AA" w:rsidRDefault="006B6C7C" w:rsidP="006B6C7C">
            <w:pPr>
              <w:ind w:firstLine="181"/>
            </w:pPr>
            <w:r w:rsidRPr="006B6C7C">
              <w:t>At the beginning of each focus group the moderator</w:t>
            </w:r>
            <w:r>
              <w:t xml:space="preserve"> and observers</w:t>
            </w:r>
            <w:r w:rsidRPr="006B6C7C">
              <w:t xml:space="preserve"> gave a short introduction about </w:t>
            </w:r>
            <w:r>
              <w:t>themselves (occupation, background)</w:t>
            </w:r>
            <w:r w:rsidRPr="006B6C7C">
              <w:t xml:space="preserve">, the main aim of the research and the ground rules to create a safe and confidential environment. To facilitate a dynamic discussion between the individual participants, sufficient time was given for the participants to familiarize with each other. – </w:t>
            </w:r>
            <w:r>
              <w:t xml:space="preserve">Supplementary Material </w:t>
            </w:r>
            <w:r w:rsidR="00C81B6E">
              <w:t>S</w:t>
            </w:r>
            <w:r>
              <w:t>1: Topic Guide</w:t>
            </w:r>
          </w:p>
        </w:tc>
      </w:tr>
      <w:tr w:rsidR="006B6C7C" w:rsidRPr="002A6772" w14:paraId="1278C005" w14:textId="77777777" w:rsidTr="00C9187E">
        <w:tc>
          <w:tcPr>
            <w:tcW w:w="2088" w:type="dxa"/>
            <w:vAlign w:val="center"/>
          </w:tcPr>
          <w:p w14:paraId="420CCA63" w14:textId="77777777" w:rsidR="006B6C7C" w:rsidRPr="00A75202" w:rsidRDefault="006B6C7C" w:rsidP="00E85F84">
            <w:pPr>
              <w:jc w:val="left"/>
            </w:pPr>
            <w:r w:rsidRPr="00A75202">
              <w:t>Participant knowledge of the interviewer</w:t>
            </w:r>
          </w:p>
        </w:tc>
        <w:tc>
          <w:tcPr>
            <w:tcW w:w="567" w:type="dxa"/>
            <w:vAlign w:val="center"/>
          </w:tcPr>
          <w:p w14:paraId="7FBD0A3C" w14:textId="77777777" w:rsidR="006B6C7C" w:rsidRPr="00A75202" w:rsidRDefault="006B6C7C" w:rsidP="002A6772">
            <w:r w:rsidRPr="00A75202">
              <w:t>7</w:t>
            </w:r>
          </w:p>
        </w:tc>
        <w:tc>
          <w:tcPr>
            <w:tcW w:w="2698" w:type="dxa"/>
            <w:vAlign w:val="center"/>
          </w:tcPr>
          <w:p w14:paraId="123E8A93" w14:textId="77777777" w:rsidR="006B6C7C" w:rsidRPr="00A75202" w:rsidRDefault="006B6C7C" w:rsidP="002A6772">
            <w:r w:rsidRPr="00A75202">
              <w:t>What did the participants know about the researcher? e.g. personal goals, reasons for doing the research</w:t>
            </w:r>
          </w:p>
        </w:tc>
        <w:tc>
          <w:tcPr>
            <w:tcW w:w="4394" w:type="dxa"/>
            <w:vMerge/>
            <w:vAlign w:val="center"/>
          </w:tcPr>
          <w:p w14:paraId="0456D6BD" w14:textId="77777777" w:rsidR="006B6C7C" w:rsidRPr="00A75202" w:rsidRDefault="006B6C7C" w:rsidP="002A6772"/>
        </w:tc>
      </w:tr>
      <w:tr w:rsidR="006B6C7C" w:rsidRPr="002A6772" w14:paraId="4C04DD8D" w14:textId="77777777" w:rsidTr="00C9187E">
        <w:tc>
          <w:tcPr>
            <w:tcW w:w="2088" w:type="dxa"/>
            <w:vAlign w:val="center"/>
          </w:tcPr>
          <w:p w14:paraId="3D6B2B80" w14:textId="77777777" w:rsidR="006B6C7C" w:rsidRPr="00A75202" w:rsidRDefault="006B6C7C" w:rsidP="002A6772">
            <w:r w:rsidRPr="00A75202">
              <w:t>Interviewer characteristics</w:t>
            </w:r>
          </w:p>
        </w:tc>
        <w:tc>
          <w:tcPr>
            <w:tcW w:w="567" w:type="dxa"/>
            <w:vAlign w:val="center"/>
          </w:tcPr>
          <w:p w14:paraId="5370A35E" w14:textId="77777777" w:rsidR="006B6C7C" w:rsidRPr="00A75202" w:rsidRDefault="006B6C7C" w:rsidP="002A6772">
            <w:r w:rsidRPr="00A75202">
              <w:t>8</w:t>
            </w:r>
          </w:p>
        </w:tc>
        <w:tc>
          <w:tcPr>
            <w:tcW w:w="2698" w:type="dxa"/>
            <w:vAlign w:val="center"/>
          </w:tcPr>
          <w:p w14:paraId="23382D22" w14:textId="64CE8AE9" w:rsidR="006B6C7C" w:rsidRPr="00A75202" w:rsidRDefault="006B6C7C" w:rsidP="00EC6F05">
            <w:r w:rsidRPr="00A75202">
              <w:t xml:space="preserve">What characteristics were reported about the interviewer/facilitator? </w:t>
            </w:r>
          </w:p>
        </w:tc>
        <w:tc>
          <w:tcPr>
            <w:tcW w:w="4394" w:type="dxa"/>
            <w:vMerge/>
            <w:vAlign w:val="center"/>
          </w:tcPr>
          <w:p w14:paraId="3D283EFA" w14:textId="70E5BF2B" w:rsidR="006B6C7C" w:rsidRPr="00E907AA" w:rsidRDefault="006B6C7C" w:rsidP="002A6772"/>
        </w:tc>
      </w:tr>
      <w:tr w:rsidR="00D743BD" w:rsidRPr="00A75202" w14:paraId="2E80EA82" w14:textId="77777777" w:rsidTr="00C9187E">
        <w:tc>
          <w:tcPr>
            <w:tcW w:w="9747" w:type="dxa"/>
            <w:gridSpan w:val="4"/>
            <w:shd w:val="clear" w:color="auto" w:fill="E7E6E6" w:themeFill="background2"/>
            <w:vAlign w:val="center"/>
          </w:tcPr>
          <w:p w14:paraId="71B4572A" w14:textId="77777777" w:rsidR="00D743BD" w:rsidRPr="00A75202" w:rsidRDefault="00D743BD" w:rsidP="002A6772">
            <w:pPr>
              <w:pStyle w:val="Heading2"/>
            </w:pPr>
            <w:r w:rsidRPr="00A75202">
              <w:t>Domain 2: Study Design</w:t>
            </w:r>
          </w:p>
        </w:tc>
      </w:tr>
      <w:tr w:rsidR="00D743BD" w:rsidRPr="00A75202" w14:paraId="0615D37E" w14:textId="77777777" w:rsidTr="00C9187E">
        <w:tc>
          <w:tcPr>
            <w:tcW w:w="9747" w:type="dxa"/>
            <w:gridSpan w:val="4"/>
            <w:shd w:val="clear" w:color="auto" w:fill="F2F2F2"/>
            <w:vAlign w:val="center"/>
          </w:tcPr>
          <w:p w14:paraId="22B147A2" w14:textId="77777777" w:rsidR="00D743BD" w:rsidRPr="00A75202" w:rsidRDefault="00D743BD" w:rsidP="002A6772">
            <w:pPr>
              <w:pStyle w:val="Heading2"/>
            </w:pPr>
            <w:r w:rsidRPr="00A75202">
              <w:t>Theoretical Framework</w:t>
            </w:r>
          </w:p>
        </w:tc>
      </w:tr>
      <w:tr w:rsidR="00D743BD" w:rsidRPr="002A6772" w14:paraId="63079908" w14:textId="77777777" w:rsidTr="00C9187E">
        <w:tc>
          <w:tcPr>
            <w:tcW w:w="2088" w:type="dxa"/>
            <w:vAlign w:val="center"/>
          </w:tcPr>
          <w:p w14:paraId="0E5F40C0" w14:textId="77777777" w:rsidR="00D743BD" w:rsidRPr="00A75202" w:rsidRDefault="00D743BD" w:rsidP="002A6772">
            <w:r w:rsidRPr="00A75202">
              <w:t>Methodological orientation and theory</w:t>
            </w:r>
          </w:p>
        </w:tc>
        <w:tc>
          <w:tcPr>
            <w:tcW w:w="567" w:type="dxa"/>
            <w:vAlign w:val="center"/>
          </w:tcPr>
          <w:p w14:paraId="7743AD29" w14:textId="77777777" w:rsidR="00D743BD" w:rsidRPr="00A75202" w:rsidRDefault="00D743BD" w:rsidP="002A6772">
            <w:r w:rsidRPr="00A75202">
              <w:t>9</w:t>
            </w:r>
          </w:p>
        </w:tc>
        <w:tc>
          <w:tcPr>
            <w:tcW w:w="2698" w:type="dxa"/>
            <w:vAlign w:val="center"/>
          </w:tcPr>
          <w:p w14:paraId="7A56EC8F" w14:textId="74A22283" w:rsidR="00D743BD" w:rsidRPr="00A75202" w:rsidRDefault="00A75202" w:rsidP="00EC6F05">
            <w:r w:rsidRPr="00A75202">
              <w:t xml:space="preserve">What methodological orientation was stated to underpin the study? </w:t>
            </w:r>
          </w:p>
        </w:tc>
        <w:tc>
          <w:tcPr>
            <w:tcW w:w="4394" w:type="dxa"/>
            <w:vAlign w:val="center"/>
          </w:tcPr>
          <w:p w14:paraId="73BE3517" w14:textId="00FD8ACA" w:rsidR="00D743BD" w:rsidRPr="00C52406" w:rsidRDefault="006B6C7C" w:rsidP="002A6772">
            <w:r>
              <w:t xml:space="preserve">The transcripts were </w:t>
            </w:r>
            <w:proofErr w:type="spellStart"/>
            <w:r>
              <w:t>analysed</w:t>
            </w:r>
            <w:proofErr w:type="spellEnd"/>
            <w:r>
              <w:t xml:space="preserve"> using Braun and Clarke's approach to thematic analysis </w:t>
            </w:r>
            <w:r>
              <w:fldChar w:fldCharType="begin"/>
            </w:r>
            <w:r>
              <w:instrText xml:space="preserve"> ADDIN EN.CITE &lt;EndNote&gt;&lt;Cite&gt;&lt;Author&gt;Braun&lt;/Author&gt;&lt;Year&gt;2006&lt;/Year&gt;&lt;RecNum&gt;2207&lt;/RecNum&gt;&lt;DisplayText&gt;(12)&lt;/DisplayText&gt;&lt;record&gt;&lt;rec-number&gt;2207&lt;/rec-number&gt;&lt;foreign-keys&gt;&lt;key app="EN" db-id="xdx2vv0dyvz0w3e59sgvr52osvs9fxvztpe0" timestamp="1746108936"&gt;2207&lt;/key&gt;&lt;/foreign-keys&gt;&lt;ref-type name="Journal Article"&gt;17&lt;/ref-type&gt;&lt;contributors&gt;&lt;authors&gt;&lt;author&gt;Braun, Virginia&lt;/author&gt;&lt;author&gt;and 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work-type&gt;doi: 10.1191/1478088706qp063oa&lt;/work-type&gt;&lt;urls&gt;&lt;related-urls&gt;&lt;url&gt;https://www.tandfonline.com/doi/abs/10.1191/1478088706qp063oa&lt;/url&gt;&lt;/related-urls&gt;&lt;/urls&gt;&lt;electronic-resource-num&gt;10.1191/1478088706qp063oa&lt;/electronic-resource-num&gt;&lt;/record&gt;&lt;/Cite&gt;&lt;/EndNote&gt;</w:instrText>
            </w:r>
            <w:r>
              <w:fldChar w:fldCharType="separate"/>
            </w:r>
            <w:r>
              <w:rPr>
                <w:noProof/>
              </w:rPr>
              <w:t>(12)</w:t>
            </w:r>
            <w:r>
              <w:fldChar w:fldCharType="end"/>
            </w:r>
            <w:r>
              <w:t xml:space="preserve">. – Methods </w:t>
            </w:r>
          </w:p>
        </w:tc>
      </w:tr>
      <w:tr w:rsidR="00A375A4" w:rsidRPr="002A6772" w14:paraId="76C486E1" w14:textId="77777777" w:rsidTr="00C9187E">
        <w:trPr>
          <w:trHeight w:val="1353"/>
        </w:trPr>
        <w:tc>
          <w:tcPr>
            <w:tcW w:w="2088" w:type="dxa"/>
            <w:vAlign w:val="center"/>
          </w:tcPr>
          <w:p w14:paraId="3586B47A" w14:textId="77777777" w:rsidR="00A375A4" w:rsidRPr="00A75202" w:rsidRDefault="00A375A4" w:rsidP="002A6772">
            <w:r w:rsidRPr="00A75202">
              <w:t>Sampling</w:t>
            </w:r>
          </w:p>
        </w:tc>
        <w:tc>
          <w:tcPr>
            <w:tcW w:w="567" w:type="dxa"/>
            <w:vAlign w:val="center"/>
          </w:tcPr>
          <w:p w14:paraId="0BC68DBB" w14:textId="77777777" w:rsidR="00A375A4" w:rsidRPr="00A75202" w:rsidRDefault="00A375A4" w:rsidP="002A6772">
            <w:r w:rsidRPr="00A75202">
              <w:t>10</w:t>
            </w:r>
          </w:p>
        </w:tc>
        <w:tc>
          <w:tcPr>
            <w:tcW w:w="2698" w:type="dxa"/>
            <w:vAlign w:val="center"/>
          </w:tcPr>
          <w:p w14:paraId="5B37F781" w14:textId="0B12FA39" w:rsidR="00A375A4" w:rsidRPr="00A75202" w:rsidRDefault="00A375A4" w:rsidP="00EC6F05">
            <w:r w:rsidRPr="00A75202">
              <w:t xml:space="preserve">How were participants selected? </w:t>
            </w:r>
          </w:p>
        </w:tc>
        <w:tc>
          <w:tcPr>
            <w:tcW w:w="4394" w:type="dxa"/>
            <w:vMerge w:val="restart"/>
            <w:vAlign w:val="center"/>
          </w:tcPr>
          <w:p w14:paraId="0D1EEF07" w14:textId="726F13C7" w:rsidR="00A375A4" w:rsidRPr="00A375A4" w:rsidRDefault="006B6C7C" w:rsidP="002A6772">
            <w:r>
              <w:t xml:space="preserve">Convenience sampling was applied where HCPs were recruited through personal invitations from the rheumatologists in our research team. HCPs were invited from a range of hospitals, including academic hospitals, general hospitals and independent treatment </w:t>
            </w:r>
            <w:proofErr w:type="spellStart"/>
            <w:r>
              <w:t>centres</w:t>
            </w:r>
            <w:proofErr w:type="spellEnd"/>
            <w:r>
              <w:t xml:space="preserve">. – Methods </w:t>
            </w:r>
          </w:p>
        </w:tc>
      </w:tr>
      <w:tr w:rsidR="00A375A4" w:rsidRPr="002A6772" w14:paraId="7D45CFAD" w14:textId="77777777" w:rsidTr="00C9187E">
        <w:trPr>
          <w:trHeight w:val="1354"/>
        </w:trPr>
        <w:tc>
          <w:tcPr>
            <w:tcW w:w="2088" w:type="dxa"/>
            <w:vAlign w:val="center"/>
          </w:tcPr>
          <w:p w14:paraId="6C774D70" w14:textId="77777777" w:rsidR="00A375A4" w:rsidRPr="00A75202" w:rsidRDefault="00A375A4" w:rsidP="002A6772">
            <w:r w:rsidRPr="00A75202">
              <w:t>Method of approach</w:t>
            </w:r>
          </w:p>
        </w:tc>
        <w:tc>
          <w:tcPr>
            <w:tcW w:w="567" w:type="dxa"/>
            <w:vAlign w:val="center"/>
          </w:tcPr>
          <w:p w14:paraId="37E2AA83" w14:textId="77777777" w:rsidR="00A375A4" w:rsidRPr="00A75202" w:rsidRDefault="00A375A4" w:rsidP="002A6772">
            <w:r w:rsidRPr="00A75202">
              <w:t>11</w:t>
            </w:r>
          </w:p>
        </w:tc>
        <w:tc>
          <w:tcPr>
            <w:tcW w:w="2698" w:type="dxa"/>
            <w:vAlign w:val="center"/>
          </w:tcPr>
          <w:p w14:paraId="0DB441EE" w14:textId="72160F48" w:rsidR="00A375A4" w:rsidRPr="00A75202" w:rsidRDefault="00A375A4" w:rsidP="00EC6F05">
            <w:pPr>
              <w:jc w:val="left"/>
            </w:pPr>
            <w:r w:rsidRPr="00A75202">
              <w:t xml:space="preserve">How were participants approached? </w:t>
            </w:r>
          </w:p>
        </w:tc>
        <w:tc>
          <w:tcPr>
            <w:tcW w:w="4394" w:type="dxa"/>
            <w:vMerge/>
            <w:vAlign w:val="center"/>
          </w:tcPr>
          <w:p w14:paraId="5751EEDF" w14:textId="77777777" w:rsidR="00A375A4" w:rsidRPr="00A75202" w:rsidRDefault="00A375A4" w:rsidP="002A6772"/>
        </w:tc>
      </w:tr>
      <w:tr w:rsidR="002C6CD0" w:rsidRPr="00A75202" w14:paraId="6855C666" w14:textId="77777777" w:rsidTr="00C9187E">
        <w:tc>
          <w:tcPr>
            <w:tcW w:w="2088" w:type="dxa"/>
            <w:vAlign w:val="center"/>
          </w:tcPr>
          <w:p w14:paraId="3166F85E" w14:textId="77777777" w:rsidR="002C6CD0" w:rsidRDefault="002C6CD0" w:rsidP="004127A6"/>
          <w:p w14:paraId="5652EB97" w14:textId="77777777" w:rsidR="002C6CD0" w:rsidRPr="00A75202" w:rsidRDefault="002C6CD0" w:rsidP="004127A6"/>
        </w:tc>
        <w:tc>
          <w:tcPr>
            <w:tcW w:w="567" w:type="dxa"/>
            <w:vAlign w:val="center"/>
          </w:tcPr>
          <w:p w14:paraId="4624D799" w14:textId="77777777" w:rsidR="002C6CD0" w:rsidRPr="00A75202" w:rsidRDefault="002C6CD0" w:rsidP="004127A6"/>
        </w:tc>
        <w:tc>
          <w:tcPr>
            <w:tcW w:w="2698" w:type="dxa"/>
            <w:vAlign w:val="center"/>
          </w:tcPr>
          <w:p w14:paraId="0E6FD6F6" w14:textId="77777777" w:rsidR="002C6CD0" w:rsidRPr="00A75202" w:rsidRDefault="002C6CD0" w:rsidP="004127A6">
            <w:r>
              <w:t>Continue on next page</w:t>
            </w:r>
          </w:p>
        </w:tc>
        <w:tc>
          <w:tcPr>
            <w:tcW w:w="4394" w:type="dxa"/>
            <w:vAlign w:val="center"/>
          </w:tcPr>
          <w:p w14:paraId="2A406E17" w14:textId="77777777" w:rsidR="002C6CD0" w:rsidRDefault="002C6CD0" w:rsidP="004127A6"/>
          <w:p w14:paraId="28EF428A" w14:textId="77777777" w:rsidR="00C9187E" w:rsidRDefault="00C9187E" w:rsidP="004127A6"/>
          <w:p w14:paraId="73964EB1" w14:textId="77777777" w:rsidR="00C9187E" w:rsidRPr="00A75202" w:rsidRDefault="00C9187E" w:rsidP="004127A6"/>
        </w:tc>
      </w:tr>
      <w:tr w:rsidR="00E85F84" w:rsidRPr="00A75202" w14:paraId="7718D6F7" w14:textId="77777777" w:rsidTr="00C9187E">
        <w:trPr>
          <w:trHeight w:val="699"/>
        </w:trPr>
        <w:tc>
          <w:tcPr>
            <w:tcW w:w="2088" w:type="dxa"/>
            <w:tcBorders>
              <w:top w:val="nil"/>
              <w:bottom w:val="single" w:sz="4" w:space="0" w:color="auto"/>
            </w:tcBorders>
            <w:shd w:val="clear" w:color="auto" w:fill="AEAAAA" w:themeFill="background2" w:themeFillShade="BF"/>
            <w:vAlign w:val="center"/>
          </w:tcPr>
          <w:p w14:paraId="478F1B18" w14:textId="6AC8EFC5" w:rsidR="00E85F84" w:rsidRPr="00A75202" w:rsidRDefault="00E85F84" w:rsidP="00E85F84">
            <w:r w:rsidRPr="00A75202">
              <w:rPr>
                <w:b/>
              </w:rPr>
              <w:lastRenderedPageBreak/>
              <w:t>Topic</w:t>
            </w:r>
          </w:p>
        </w:tc>
        <w:tc>
          <w:tcPr>
            <w:tcW w:w="567" w:type="dxa"/>
            <w:shd w:val="clear" w:color="auto" w:fill="AEAAAA" w:themeFill="background2" w:themeFillShade="BF"/>
            <w:vAlign w:val="center"/>
          </w:tcPr>
          <w:p w14:paraId="39A34729" w14:textId="77777777" w:rsidR="00E85F84" w:rsidRPr="00A75202" w:rsidRDefault="00E85F84" w:rsidP="00E85F84">
            <w:pPr>
              <w:pStyle w:val="Heading2"/>
            </w:pPr>
            <w:r w:rsidRPr="00A75202">
              <w:t>Item</w:t>
            </w:r>
          </w:p>
          <w:p w14:paraId="580F4BBF" w14:textId="47EDCDA1" w:rsidR="00E85F84" w:rsidRPr="00A75202" w:rsidRDefault="00E85F84" w:rsidP="00E85F84">
            <w:r w:rsidRPr="00A75202">
              <w:rPr>
                <w:b/>
              </w:rPr>
              <w:t>No.</w:t>
            </w:r>
          </w:p>
        </w:tc>
        <w:tc>
          <w:tcPr>
            <w:tcW w:w="2698" w:type="dxa"/>
            <w:shd w:val="clear" w:color="auto" w:fill="AEAAAA" w:themeFill="background2" w:themeFillShade="BF"/>
            <w:vAlign w:val="center"/>
          </w:tcPr>
          <w:p w14:paraId="5DD9CB08" w14:textId="08F67C3F" w:rsidR="00E85F84" w:rsidRPr="00A75202" w:rsidRDefault="00E85F84" w:rsidP="00E85F84">
            <w:r w:rsidRPr="00A75202">
              <w:rPr>
                <w:b/>
              </w:rPr>
              <w:t>Guide Questions/Description</w:t>
            </w:r>
          </w:p>
        </w:tc>
        <w:tc>
          <w:tcPr>
            <w:tcW w:w="4394" w:type="dxa"/>
            <w:shd w:val="clear" w:color="auto" w:fill="AEAAAA" w:themeFill="background2" w:themeFillShade="BF"/>
            <w:vAlign w:val="center"/>
          </w:tcPr>
          <w:p w14:paraId="074EDA49" w14:textId="73093FCB" w:rsidR="00E85F84" w:rsidRDefault="00E85F84" w:rsidP="00E85F84">
            <w:r w:rsidRPr="00A75202">
              <w:rPr>
                <w:b/>
              </w:rPr>
              <w:t>Reported in Section</w:t>
            </w:r>
          </w:p>
        </w:tc>
      </w:tr>
      <w:tr w:rsidR="00374F76" w:rsidRPr="00A75202" w14:paraId="6641DBEC" w14:textId="77777777" w:rsidTr="00C9187E">
        <w:tc>
          <w:tcPr>
            <w:tcW w:w="2088" w:type="dxa"/>
            <w:tcBorders>
              <w:top w:val="single" w:sz="4" w:space="0" w:color="auto"/>
            </w:tcBorders>
            <w:vAlign w:val="center"/>
          </w:tcPr>
          <w:p w14:paraId="107C61D0" w14:textId="3D34535E" w:rsidR="00374F76" w:rsidRPr="00A75202" w:rsidRDefault="00374F76" w:rsidP="00374F76">
            <w:r w:rsidRPr="00A75202">
              <w:t>Sample size</w:t>
            </w:r>
          </w:p>
        </w:tc>
        <w:tc>
          <w:tcPr>
            <w:tcW w:w="567" w:type="dxa"/>
            <w:vAlign w:val="center"/>
          </w:tcPr>
          <w:p w14:paraId="0EC13538" w14:textId="1B6F0E60" w:rsidR="00374F76" w:rsidRPr="00A75202" w:rsidRDefault="00374F76" w:rsidP="00374F76">
            <w:r w:rsidRPr="00A75202">
              <w:t>12</w:t>
            </w:r>
          </w:p>
        </w:tc>
        <w:tc>
          <w:tcPr>
            <w:tcW w:w="2698" w:type="dxa"/>
            <w:vAlign w:val="center"/>
          </w:tcPr>
          <w:p w14:paraId="252351DA" w14:textId="0E872875" w:rsidR="00374F76" w:rsidRPr="00A75202" w:rsidRDefault="00374F76" w:rsidP="00374F76">
            <w:r w:rsidRPr="00A75202">
              <w:t>How many participants were in the study?</w:t>
            </w:r>
          </w:p>
        </w:tc>
        <w:tc>
          <w:tcPr>
            <w:tcW w:w="4394" w:type="dxa"/>
            <w:vAlign w:val="center"/>
          </w:tcPr>
          <w:p w14:paraId="5707EDFD" w14:textId="64BD0571" w:rsidR="00374F76" w:rsidRDefault="00E165B9" w:rsidP="00374F76">
            <w:r>
              <w:t>[See item 16]</w:t>
            </w:r>
          </w:p>
        </w:tc>
      </w:tr>
      <w:tr w:rsidR="00374F76" w:rsidRPr="00A75202" w14:paraId="12DC30E2" w14:textId="77777777" w:rsidTr="00C9187E">
        <w:tc>
          <w:tcPr>
            <w:tcW w:w="2088" w:type="dxa"/>
            <w:vAlign w:val="center"/>
          </w:tcPr>
          <w:p w14:paraId="068A62AE" w14:textId="77777777" w:rsidR="00374F76" w:rsidRPr="00A75202" w:rsidRDefault="00374F76" w:rsidP="00374F76">
            <w:r w:rsidRPr="00A75202">
              <w:t>Non-participation</w:t>
            </w:r>
          </w:p>
        </w:tc>
        <w:tc>
          <w:tcPr>
            <w:tcW w:w="567" w:type="dxa"/>
            <w:vAlign w:val="center"/>
          </w:tcPr>
          <w:p w14:paraId="05F86749" w14:textId="77777777" w:rsidR="00374F76" w:rsidRPr="00A75202" w:rsidRDefault="00374F76" w:rsidP="00374F76">
            <w:r w:rsidRPr="00A75202">
              <w:t>13</w:t>
            </w:r>
          </w:p>
        </w:tc>
        <w:tc>
          <w:tcPr>
            <w:tcW w:w="2698" w:type="dxa"/>
            <w:vAlign w:val="center"/>
          </w:tcPr>
          <w:p w14:paraId="259F063B" w14:textId="77777777" w:rsidR="00374F76" w:rsidRPr="00A75202" w:rsidRDefault="00374F76" w:rsidP="00374F76">
            <w:r w:rsidRPr="00A75202">
              <w:t>How many people refused to participate or dropped out? Reasons?</w:t>
            </w:r>
          </w:p>
        </w:tc>
        <w:tc>
          <w:tcPr>
            <w:tcW w:w="4394" w:type="dxa"/>
            <w:vAlign w:val="center"/>
          </w:tcPr>
          <w:p w14:paraId="60BECD70" w14:textId="2D12EB09" w:rsidR="00374F76" w:rsidRPr="00A75202" w:rsidRDefault="006B6C7C" w:rsidP="001854BB">
            <w:r w:rsidRPr="006B6C7C">
              <w:t>Non-participation was not tracked in this study.</w:t>
            </w:r>
          </w:p>
        </w:tc>
      </w:tr>
      <w:tr w:rsidR="00374F76" w:rsidRPr="00A75202" w14:paraId="1615B7B6" w14:textId="77777777" w:rsidTr="00C9187E">
        <w:tc>
          <w:tcPr>
            <w:tcW w:w="9747" w:type="dxa"/>
            <w:gridSpan w:val="4"/>
            <w:shd w:val="clear" w:color="auto" w:fill="F2F2F2"/>
            <w:vAlign w:val="center"/>
          </w:tcPr>
          <w:p w14:paraId="244C16DC" w14:textId="77777777" w:rsidR="00374F76" w:rsidRPr="00A75202" w:rsidRDefault="00374F76" w:rsidP="00374F76">
            <w:pPr>
              <w:pStyle w:val="Heading2"/>
            </w:pPr>
            <w:r w:rsidRPr="00A75202">
              <w:t>Setting</w:t>
            </w:r>
          </w:p>
        </w:tc>
      </w:tr>
      <w:tr w:rsidR="00374F76" w:rsidRPr="002A6772" w14:paraId="62AF9115" w14:textId="77777777" w:rsidTr="00C9187E">
        <w:tc>
          <w:tcPr>
            <w:tcW w:w="2088" w:type="dxa"/>
            <w:vAlign w:val="center"/>
          </w:tcPr>
          <w:p w14:paraId="5A358706" w14:textId="77777777" w:rsidR="00374F76" w:rsidRPr="00A75202" w:rsidRDefault="00374F76" w:rsidP="00374F76">
            <w:pPr>
              <w:jc w:val="left"/>
            </w:pPr>
            <w:r w:rsidRPr="00A75202">
              <w:t>Setting of data collection</w:t>
            </w:r>
          </w:p>
        </w:tc>
        <w:tc>
          <w:tcPr>
            <w:tcW w:w="567" w:type="dxa"/>
            <w:vAlign w:val="center"/>
          </w:tcPr>
          <w:p w14:paraId="5289DD13" w14:textId="77777777" w:rsidR="00374F76" w:rsidRPr="00A75202" w:rsidRDefault="00374F76" w:rsidP="00374F76">
            <w:r w:rsidRPr="00A75202">
              <w:t>14</w:t>
            </w:r>
          </w:p>
        </w:tc>
        <w:tc>
          <w:tcPr>
            <w:tcW w:w="2698" w:type="dxa"/>
            <w:vAlign w:val="center"/>
          </w:tcPr>
          <w:p w14:paraId="0DF31153" w14:textId="53552E4C" w:rsidR="00374F76" w:rsidRPr="00A75202" w:rsidRDefault="00374F76" w:rsidP="00374F76">
            <w:r w:rsidRPr="00A75202">
              <w:t xml:space="preserve">Where was the data collected? </w:t>
            </w:r>
          </w:p>
        </w:tc>
        <w:tc>
          <w:tcPr>
            <w:tcW w:w="4394" w:type="dxa"/>
            <w:vAlign w:val="center"/>
          </w:tcPr>
          <w:p w14:paraId="0C0CD0B6" w14:textId="791C8E33" w:rsidR="00374F76" w:rsidRPr="00A375A4" w:rsidRDefault="00C81B6E" w:rsidP="00374F76">
            <w:r w:rsidRPr="00C81B6E">
              <w:t xml:space="preserve">Focus groups were scheduled separately for rheumatologists and rheumatology nurses, with each ~60 minute session comprising participants from various hospitals. The online ZOOM focus groups were conducted between January and September 2022 with one additional focus group in February 2025 to verify our results. </w:t>
            </w:r>
            <w:r w:rsidR="006B6C7C">
              <w:t xml:space="preserve"> – Methods </w:t>
            </w:r>
          </w:p>
        </w:tc>
      </w:tr>
      <w:tr w:rsidR="00374F76" w:rsidRPr="002A6772" w14:paraId="082C195F" w14:textId="77777777" w:rsidTr="00C9187E">
        <w:tc>
          <w:tcPr>
            <w:tcW w:w="2088" w:type="dxa"/>
            <w:vAlign w:val="center"/>
          </w:tcPr>
          <w:p w14:paraId="7DB996AE" w14:textId="77777777" w:rsidR="00374F76" w:rsidRDefault="00374F76" w:rsidP="00374F76">
            <w:pPr>
              <w:spacing w:before="0" w:after="0"/>
              <w:jc w:val="left"/>
            </w:pPr>
            <w:r w:rsidRPr="00A75202">
              <w:t xml:space="preserve">Presence of </w:t>
            </w:r>
          </w:p>
          <w:p w14:paraId="045DD0F6" w14:textId="0A65C815" w:rsidR="00374F76" w:rsidRPr="00A75202" w:rsidRDefault="00374F76" w:rsidP="00374F76">
            <w:pPr>
              <w:spacing w:before="0" w:after="0"/>
              <w:jc w:val="left"/>
            </w:pPr>
            <w:r w:rsidRPr="00A75202">
              <w:t>non-participants</w:t>
            </w:r>
          </w:p>
        </w:tc>
        <w:tc>
          <w:tcPr>
            <w:tcW w:w="567" w:type="dxa"/>
            <w:vAlign w:val="center"/>
          </w:tcPr>
          <w:p w14:paraId="1E262A49" w14:textId="77777777" w:rsidR="00374F76" w:rsidRPr="00A75202" w:rsidRDefault="00374F76" w:rsidP="00374F76">
            <w:r w:rsidRPr="00A75202">
              <w:t>15</w:t>
            </w:r>
          </w:p>
        </w:tc>
        <w:tc>
          <w:tcPr>
            <w:tcW w:w="2698" w:type="dxa"/>
            <w:vAlign w:val="center"/>
          </w:tcPr>
          <w:p w14:paraId="3930FFD9" w14:textId="77777777" w:rsidR="00374F76" w:rsidRPr="00A75202" w:rsidRDefault="00374F76" w:rsidP="00374F76">
            <w:r w:rsidRPr="00A75202">
              <w:t>Was anyone else present besides the participants and researchers?</w:t>
            </w:r>
          </w:p>
        </w:tc>
        <w:tc>
          <w:tcPr>
            <w:tcW w:w="4394" w:type="dxa"/>
            <w:vAlign w:val="center"/>
          </w:tcPr>
          <w:p w14:paraId="27D3ECB1" w14:textId="5BD38B40" w:rsidR="00374F76" w:rsidRPr="00A75202" w:rsidRDefault="00E165B9" w:rsidP="00374F76">
            <w:r>
              <w:t>[See item 1]</w:t>
            </w:r>
            <w:r w:rsidR="006B6C7C">
              <w:t xml:space="preserve"> </w:t>
            </w:r>
          </w:p>
        </w:tc>
      </w:tr>
      <w:tr w:rsidR="00374F76" w:rsidRPr="002A6772" w14:paraId="208CC6CC" w14:textId="77777777" w:rsidTr="00C9187E">
        <w:tc>
          <w:tcPr>
            <w:tcW w:w="2088" w:type="dxa"/>
            <w:vAlign w:val="center"/>
          </w:tcPr>
          <w:p w14:paraId="1ED6078A" w14:textId="77777777" w:rsidR="00374F76" w:rsidRPr="00A75202" w:rsidRDefault="00374F76" w:rsidP="00374F76">
            <w:r w:rsidRPr="00A75202">
              <w:t>Description of sample</w:t>
            </w:r>
          </w:p>
        </w:tc>
        <w:tc>
          <w:tcPr>
            <w:tcW w:w="567" w:type="dxa"/>
            <w:vAlign w:val="center"/>
          </w:tcPr>
          <w:p w14:paraId="13EBEB30" w14:textId="77777777" w:rsidR="00374F76" w:rsidRPr="00A75202" w:rsidRDefault="00374F76" w:rsidP="00374F76">
            <w:r w:rsidRPr="00A75202">
              <w:t>16</w:t>
            </w:r>
          </w:p>
        </w:tc>
        <w:tc>
          <w:tcPr>
            <w:tcW w:w="2698" w:type="dxa"/>
            <w:vAlign w:val="center"/>
          </w:tcPr>
          <w:p w14:paraId="5CAA50CD" w14:textId="05DDFE3E" w:rsidR="00374F76" w:rsidRPr="00A75202" w:rsidRDefault="00374F76" w:rsidP="00374F76">
            <w:pPr>
              <w:jc w:val="left"/>
            </w:pPr>
            <w:r w:rsidRPr="00A75202">
              <w:t xml:space="preserve">What are the important characteristics of the sample? </w:t>
            </w:r>
          </w:p>
        </w:tc>
        <w:tc>
          <w:tcPr>
            <w:tcW w:w="4394" w:type="dxa"/>
            <w:vAlign w:val="center"/>
          </w:tcPr>
          <w:p w14:paraId="0CEAA370" w14:textId="5CFD3FCA" w:rsidR="00374F76" w:rsidRPr="00C52406" w:rsidRDefault="006B6C7C" w:rsidP="00374F76">
            <w:r>
              <w:t xml:space="preserve">Insights were collected from 25 rheumatologists and 9 rheumatology nurses (68% Female; aged 31-65; work experience 1-30 years) during 7 focus groups and one interview. Participants varied in age, work experience, professional background and personal usage of digital health monitoring, as presented in </w:t>
            </w:r>
            <w:r>
              <w:fldChar w:fldCharType="begin"/>
            </w:r>
            <w:r>
              <w:instrText xml:space="preserve"> REF _Ref193906739 \h  \* MERGEFORMAT </w:instrText>
            </w:r>
            <w:r>
              <w:fldChar w:fldCharType="separate"/>
            </w:r>
            <w:r w:rsidRPr="0086738C">
              <w:t xml:space="preserve">Table </w:t>
            </w:r>
            <w:r>
              <w:rPr>
                <w:noProof/>
              </w:rPr>
              <w:t>1</w:t>
            </w:r>
            <w:r>
              <w:fldChar w:fldCharType="end"/>
            </w:r>
            <w:r>
              <w:t xml:space="preserve"> </w:t>
            </w:r>
            <w:r w:rsidRPr="00531A86">
              <w:t xml:space="preserve">and </w:t>
            </w:r>
            <w:r w:rsidRPr="004127A6">
              <w:t>online supplement S</w:t>
            </w:r>
            <w:r w:rsidRPr="00531A86">
              <w:t>3 for individual</w:t>
            </w:r>
            <w:r>
              <w:t xml:space="preserve"> participant characteristics. Out of the 34 </w:t>
            </w:r>
            <w:r w:rsidRPr="00EB6824">
              <w:t>HCPs</w:t>
            </w:r>
            <w:r>
              <w:t xml:space="preserve">, </w:t>
            </w:r>
            <w:r w:rsidR="007C1D73">
              <w:t>8</w:t>
            </w:r>
            <w:r>
              <w:t xml:space="preserve"> participants used smartphone </w:t>
            </w:r>
            <w:r w:rsidRPr="00EB6824">
              <w:t>health apps (step counters, sleep) or sports specific apps</w:t>
            </w:r>
            <w:r>
              <w:t xml:space="preserve"> without a wearable. 10</w:t>
            </w:r>
            <w:r w:rsidRPr="00EB6824">
              <w:t xml:space="preserve"> </w:t>
            </w:r>
            <w:r>
              <w:t xml:space="preserve">participants </w:t>
            </w:r>
            <w:r w:rsidRPr="00EB6824">
              <w:t xml:space="preserve">reported </w:t>
            </w:r>
            <w:r>
              <w:t xml:space="preserve">the additional use of wearables for </w:t>
            </w:r>
            <w:r w:rsidRPr="00EB6824">
              <w:t xml:space="preserve">fitness monitoring. </w:t>
            </w:r>
            <w:r>
              <w:t>1</w:t>
            </w:r>
            <w:r w:rsidR="007C1D73">
              <w:t>4</w:t>
            </w:r>
            <w:r>
              <w:t xml:space="preserve"> participants did</w:t>
            </w:r>
            <w:r w:rsidRPr="00EB6824">
              <w:t xml:space="preserve"> no</w:t>
            </w:r>
            <w:r>
              <w:t>t</w:t>
            </w:r>
            <w:r w:rsidRPr="00EB6824">
              <w:t xml:space="preserve"> perceive</w:t>
            </w:r>
            <w:r>
              <w:t xml:space="preserve"> the</w:t>
            </w:r>
            <w:r w:rsidRPr="00EB6824">
              <w:t xml:space="preserve"> need for </w:t>
            </w:r>
            <w:r>
              <w:t>health tracking</w:t>
            </w:r>
            <w:r w:rsidRPr="00EB6824">
              <w:t>.</w:t>
            </w:r>
            <w:r>
              <w:t xml:space="preserve"> All participants possessed the digital competence to join the online video call. – Results </w:t>
            </w:r>
          </w:p>
        </w:tc>
      </w:tr>
      <w:tr w:rsidR="00374F76" w:rsidRPr="00A75202" w14:paraId="1EF99A35" w14:textId="77777777" w:rsidTr="00C9187E">
        <w:tc>
          <w:tcPr>
            <w:tcW w:w="9747" w:type="dxa"/>
            <w:gridSpan w:val="4"/>
            <w:shd w:val="clear" w:color="auto" w:fill="F2F2F2"/>
            <w:vAlign w:val="center"/>
          </w:tcPr>
          <w:p w14:paraId="53B3420C" w14:textId="77777777" w:rsidR="00374F76" w:rsidRPr="00A75202" w:rsidRDefault="00374F76" w:rsidP="00374F76">
            <w:pPr>
              <w:pStyle w:val="Heading2"/>
            </w:pPr>
            <w:r w:rsidRPr="00A75202">
              <w:t>Data Collection</w:t>
            </w:r>
          </w:p>
        </w:tc>
      </w:tr>
      <w:tr w:rsidR="00374F76" w:rsidRPr="00A75202" w14:paraId="11CFE6B6" w14:textId="77777777" w:rsidTr="00C9187E">
        <w:tc>
          <w:tcPr>
            <w:tcW w:w="2088" w:type="dxa"/>
            <w:vAlign w:val="center"/>
          </w:tcPr>
          <w:p w14:paraId="689DA08B" w14:textId="77777777" w:rsidR="00374F76" w:rsidRPr="00A75202" w:rsidRDefault="00374F76" w:rsidP="00374F76">
            <w:r w:rsidRPr="00A75202">
              <w:t>Interview guide</w:t>
            </w:r>
          </w:p>
        </w:tc>
        <w:tc>
          <w:tcPr>
            <w:tcW w:w="567" w:type="dxa"/>
            <w:vAlign w:val="center"/>
          </w:tcPr>
          <w:p w14:paraId="0224E4AB" w14:textId="77777777" w:rsidR="00374F76" w:rsidRPr="00A75202" w:rsidRDefault="00374F76" w:rsidP="00374F76">
            <w:r w:rsidRPr="00A75202">
              <w:t>17</w:t>
            </w:r>
          </w:p>
        </w:tc>
        <w:tc>
          <w:tcPr>
            <w:tcW w:w="2698" w:type="dxa"/>
            <w:vAlign w:val="center"/>
          </w:tcPr>
          <w:p w14:paraId="5C652460" w14:textId="77777777" w:rsidR="00374F76" w:rsidRPr="00A75202" w:rsidRDefault="00374F76" w:rsidP="00374F76">
            <w:r w:rsidRPr="00A75202">
              <w:t>Were questions, prompts, guides provided by the authors? Was it pilot tested?</w:t>
            </w:r>
          </w:p>
        </w:tc>
        <w:tc>
          <w:tcPr>
            <w:tcW w:w="4394" w:type="dxa"/>
            <w:vAlign w:val="center"/>
          </w:tcPr>
          <w:p w14:paraId="2F314FD2" w14:textId="079360E4" w:rsidR="00374F76" w:rsidRPr="001818CF" w:rsidRDefault="00D93248" w:rsidP="00374F76">
            <w:pPr>
              <w:rPr>
                <w:rFonts w:ascii="Times New Roman" w:hAnsi="Times New Roman" w:cs="Times New Roman"/>
                <w:sz w:val="24"/>
                <w:szCs w:val="24"/>
                <w:lang w:eastAsia="nl-NL"/>
              </w:rPr>
            </w:pPr>
            <w:r w:rsidRPr="00D93248">
              <w:t xml:space="preserve">A topic guide, underpinned by the graphical framework for clinical decision making (9) and the theoretical domain framework/COM-B model (10), structured the data collection. It was piloted in two one-to-one interviews. After refinement the topic guide covered: disease activity monitoring in psoriatic and rheumatoid arthritis; usefulness of consultations; and the concept of </w:t>
            </w:r>
            <w:proofErr w:type="spellStart"/>
            <w:r w:rsidRPr="00D93248">
              <w:t>dBMs</w:t>
            </w:r>
            <w:proofErr w:type="spellEnd"/>
            <w:r w:rsidRPr="00D93248">
              <w:t xml:space="preserve"> to measure disease activity. The topic guide was adjusted once after the 4th interaction to incorporate additional perspectives on how technology in general could contribute to the </w:t>
            </w:r>
            <w:proofErr w:type="spellStart"/>
            <w:r w:rsidRPr="00D93248">
              <w:t>HCPs’</w:t>
            </w:r>
            <w:proofErr w:type="spellEnd"/>
            <w:r w:rsidRPr="00D93248">
              <w:t xml:space="preserve"> work (online supplement S1). </w:t>
            </w:r>
            <w:r w:rsidR="006B6C7C">
              <w:t xml:space="preserve"> – Methods </w:t>
            </w:r>
          </w:p>
        </w:tc>
      </w:tr>
      <w:tr w:rsidR="00374F76" w:rsidRPr="00A75202" w14:paraId="183E1E4E" w14:textId="77777777" w:rsidTr="00C9187E">
        <w:tc>
          <w:tcPr>
            <w:tcW w:w="2088" w:type="dxa"/>
            <w:vAlign w:val="center"/>
          </w:tcPr>
          <w:p w14:paraId="6FD2892A" w14:textId="77777777" w:rsidR="00374F76" w:rsidRPr="00A75202" w:rsidRDefault="00374F76" w:rsidP="00374F76">
            <w:r w:rsidRPr="00A75202">
              <w:t>Repeat interviews</w:t>
            </w:r>
          </w:p>
        </w:tc>
        <w:tc>
          <w:tcPr>
            <w:tcW w:w="567" w:type="dxa"/>
            <w:vAlign w:val="center"/>
          </w:tcPr>
          <w:p w14:paraId="7AE5012C" w14:textId="77777777" w:rsidR="00374F76" w:rsidRPr="00A75202" w:rsidRDefault="00374F76" w:rsidP="00374F76">
            <w:r w:rsidRPr="00A75202">
              <w:t>18</w:t>
            </w:r>
          </w:p>
        </w:tc>
        <w:tc>
          <w:tcPr>
            <w:tcW w:w="2698" w:type="dxa"/>
            <w:vAlign w:val="center"/>
          </w:tcPr>
          <w:p w14:paraId="3E6AEAFF" w14:textId="77777777" w:rsidR="00374F76" w:rsidRPr="00A75202" w:rsidRDefault="00374F76" w:rsidP="00374F76">
            <w:r w:rsidRPr="00A75202">
              <w:t>Were repeat interviews carried out? If yes, how many?</w:t>
            </w:r>
          </w:p>
        </w:tc>
        <w:tc>
          <w:tcPr>
            <w:tcW w:w="4394" w:type="dxa"/>
            <w:vAlign w:val="center"/>
          </w:tcPr>
          <w:p w14:paraId="26C615C6" w14:textId="77821430" w:rsidR="00374F76" w:rsidRPr="00A75202" w:rsidRDefault="006B6C7C" w:rsidP="00374F76">
            <w:r>
              <w:t xml:space="preserve">[See item </w:t>
            </w:r>
            <w:r w:rsidR="00E165B9">
              <w:t>16]</w:t>
            </w:r>
          </w:p>
        </w:tc>
      </w:tr>
      <w:tr w:rsidR="00374F76" w:rsidRPr="002A6772" w14:paraId="5D20FCF4" w14:textId="77777777" w:rsidTr="00C9187E">
        <w:tc>
          <w:tcPr>
            <w:tcW w:w="2088" w:type="dxa"/>
            <w:vAlign w:val="center"/>
          </w:tcPr>
          <w:p w14:paraId="221D53DB" w14:textId="77777777" w:rsidR="00374F76" w:rsidRPr="00A75202" w:rsidRDefault="00374F76" w:rsidP="00374F76">
            <w:r w:rsidRPr="00A75202">
              <w:t>Audio/visual recording</w:t>
            </w:r>
          </w:p>
        </w:tc>
        <w:tc>
          <w:tcPr>
            <w:tcW w:w="567" w:type="dxa"/>
            <w:vAlign w:val="center"/>
          </w:tcPr>
          <w:p w14:paraId="5A26B0E7" w14:textId="77777777" w:rsidR="00374F76" w:rsidRPr="00A75202" w:rsidRDefault="00374F76" w:rsidP="00374F76">
            <w:r w:rsidRPr="00A75202">
              <w:t>19</w:t>
            </w:r>
          </w:p>
        </w:tc>
        <w:tc>
          <w:tcPr>
            <w:tcW w:w="2698" w:type="dxa"/>
            <w:vAlign w:val="center"/>
          </w:tcPr>
          <w:p w14:paraId="195D7E8A" w14:textId="77777777" w:rsidR="00374F76" w:rsidRPr="00A75202" w:rsidRDefault="00374F76" w:rsidP="00374F76">
            <w:r w:rsidRPr="00A75202">
              <w:t>Did the research use audio or visual recording to collect the data?</w:t>
            </w:r>
          </w:p>
        </w:tc>
        <w:tc>
          <w:tcPr>
            <w:tcW w:w="4394" w:type="dxa"/>
            <w:vAlign w:val="center"/>
          </w:tcPr>
          <w:p w14:paraId="32CC27D6" w14:textId="4D583D83" w:rsidR="00374F76" w:rsidRPr="00A75202" w:rsidRDefault="00E165B9" w:rsidP="00374F76">
            <w:r>
              <w:t xml:space="preserve">Interactions were audio-recorded and field notes were taken by the observers to capture additional insights. – Methods </w:t>
            </w:r>
          </w:p>
        </w:tc>
      </w:tr>
      <w:tr w:rsidR="00E8495C" w:rsidRPr="008B3525" w14:paraId="438A00D2" w14:textId="77777777" w:rsidTr="00C9187E">
        <w:tc>
          <w:tcPr>
            <w:tcW w:w="2088" w:type="dxa"/>
            <w:vAlign w:val="center"/>
          </w:tcPr>
          <w:p w14:paraId="4A6B468D" w14:textId="77777777" w:rsidR="00E8495C" w:rsidRPr="00A75202" w:rsidRDefault="00E8495C" w:rsidP="00E8495C">
            <w:r w:rsidRPr="00A75202">
              <w:t>Field notes</w:t>
            </w:r>
          </w:p>
        </w:tc>
        <w:tc>
          <w:tcPr>
            <w:tcW w:w="567" w:type="dxa"/>
            <w:vAlign w:val="center"/>
          </w:tcPr>
          <w:p w14:paraId="107E6BFD" w14:textId="77777777" w:rsidR="00E8495C" w:rsidRPr="00A75202" w:rsidRDefault="00E8495C" w:rsidP="00E8495C">
            <w:r w:rsidRPr="00A75202">
              <w:t>20</w:t>
            </w:r>
          </w:p>
        </w:tc>
        <w:tc>
          <w:tcPr>
            <w:tcW w:w="2698" w:type="dxa"/>
            <w:vAlign w:val="center"/>
          </w:tcPr>
          <w:p w14:paraId="5D017770" w14:textId="77777777" w:rsidR="00E8495C" w:rsidRPr="00A75202" w:rsidRDefault="00E8495C" w:rsidP="00E8495C">
            <w:r w:rsidRPr="00A75202">
              <w:t>Were field notes made during and/or after the interview or focus group?</w:t>
            </w:r>
          </w:p>
        </w:tc>
        <w:tc>
          <w:tcPr>
            <w:tcW w:w="4394" w:type="dxa"/>
            <w:vAlign w:val="center"/>
          </w:tcPr>
          <w:p w14:paraId="1C4FFC2D" w14:textId="48FBC226" w:rsidR="00E8495C" w:rsidRPr="008B3525" w:rsidRDefault="00E8495C" w:rsidP="00E8495C">
            <w:pPr>
              <w:rPr>
                <w:rFonts w:cstheme="minorBidi"/>
                <w:sz w:val="22"/>
                <w:szCs w:val="22"/>
                <w:lang w:val="en-GB"/>
              </w:rPr>
            </w:pPr>
            <w:r>
              <w:t>[See Item 14]</w:t>
            </w:r>
          </w:p>
        </w:tc>
      </w:tr>
      <w:tr w:rsidR="00503011" w:rsidRPr="008B3525" w14:paraId="77A52A8C" w14:textId="77777777" w:rsidTr="00C9187E">
        <w:tc>
          <w:tcPr>
            <w:tcW w:w="2088" w:type="dxa"/>
            <w:vAlign w:val="center"/>
          </w:tcPr>
          <w:p w14:paraId="7BF7F806" w14:textId="77777777" w:rsidR="00503011" w:rsidRPr="00A75202" w:rsidRDefault="00503011" w:rsidP="00503011"/>
        </w:tc>
        <w:tc>
          <w:tcPr>
            <w:tcW w:w="567" w:type="dxa"/>
            <w:vAlign w:val="center"/>
          </w:tcPr>
          <w:p w14:paraId="72F3092B" w14:textId="77777777" w:rsidR="00503011" w:rsidRPr="00A75202" w:rsidRDefault="00503011" w:rsidP="00503011"/>
        </w:tc>
        <w:tc>
          <w:tcPr>
            <w:tcW w:w="2698" w:type="dxa"/>
            <w:vAlign w:val="center"/>
          </w:tcPr>
          <w:p w14:paraId="70B3B4B9" w14:textId="66EB9CEC" w:rsidR="00503011" w:rsidRPr="00A75202" w:rsidRDefault="00503011" w:rsidP="00503011">
            <w:r>
              <w:t>Continue on next page</w:t>
            </w:r>
          </w:p>
        </w:tc>
        <w:tc>
          <w:tcPr>
            <w:tcW w:w="4394" w:type="dxa"/>
            <w:vAlign w:val="center"/>
          </w:tcPr>
          <w:p w14:paraId="39291205" w14:textId="77777777" w:rsidR="00503011" w:rsidRDefault="00503011" w:rsidP="00503011"/>
        </w:tc>
      </w:tr>
      <w:tr w:rsidR="00E8495C" w14:paraId="6871C943" w14:textId="77777777" w:rsidTr="00C9187E">
        <w:trPr>
          <w:trHeight w:val="699"/>
        </w:trPr>
        <w:tc>
          <w:tcPr>
            <w:tcW w:w="2088" w:type="dxa"/>
            <w:shd w:val="clear" w:color="auto" w:fill="AEAAAA" w:themeFill="background2" w:themeFillShade="BF"/>
            <w:vAlign w:val="center"/>
          </w:tcPr>
          <w:p w14:paraId="3C6BA175" w14:textId="77777777" w:rsidR="00E8495C" w:rsidRPr="00A75202" w:rsidRDefault="00E8495C" w:rsidP="004127A6">
            <w:r w:rsidRPr="00A75202">
              <w:rPr>
                <w:b/>
              </w:rPr>
              <w:lastRenderedPageBreak/>
              <w:t>Topic</w:t>
            </w:r>
          </w:p>
        </w:tc>
        <w:tc>
          <w:tcPr>
            <w:tcW w:w="567" w:type="dxa"/>
            <w:shd w:val="clear" w:color="auto" w:fill="AEAAAA" w:themeFill="background2" w:themeFillShade="BF"/>
            <w:vAlign w:val="center"/>
          </w:tcPr>
          <w:p w14:paraId="081DE770" w14:textId="77777777" w:rsidR="00E8495C" w:rsidRPr="00A75202" w:rsidRDefault="00E8495C" w:rsidP="004127A6">
            <w:pPr>
              <w:pStyle w:val="Heading2"/>
            </w:pPr>
            <w:r w:rsidRPr="00A75202">
              <w:t>Item</w:t>
            </w:r>
          </w:p>
          <w:p w14:paraId="7E4476AB" w14:textId="77777777" w:rsidR="00E8495C" w:rsidRPr="00A75202" w:rsidRDefault="00E8495C" w:rsidP="004127A6">
            <w:r w:rsidRPr="00A75202">
              <w:rPr>
                <w:b/>
              </w:rPr>
              <w:t>No.</w:t>
            </w:r>
          </w:p>
        </w:tc>
        <w:tc>
          <w:tcPr>
            <w:tcW w:w="2698" w:type="dxa"/>
            <w:shd w:val="clear" w:color="auto" w:fill="AEAAAA" w:themeFill="background2" w:themeFillShade="BF"/>
            <w:vAlign w:val="center"/>
          </w:tcPr>
          <w:p w14:paraId="23898D29" w14:textId="77777777" w:rsidR="00E8495C" w:rsidRPr="005C1BDE" w:rsidRDefault="00E8495C" w:rsidP="004127A6">
            <w:r w:rsidRPr="00A75202">
              <w:rPr>
                <w:b/>
              </w:rPr>
              <w:t>Guide Questions/Description</w:t>
            </w:r>
          </w:p>
        </w:tc>
        <w:tc>
          <w:tcPr>
            <w:tcW w:w="4394" w:type="dxa"/>
            <w:shd w:val="clear" w:color="auto" w:fill="AEAAAA" w:themeFill="background2" w:themeFillShade="BF"/>
            <w:vAlign w:val="center"/>
          </w:tcPr>
          <w:p w14:paraId="6EF92E4A" w14:textId="77777777" w:rsidR="00E8495C" w:rsidRDefault="00E8495C" w:rsidP="004127A6">
            <w:r w:rsidRPr="00A75202">
              <w:rPr>
                <w:b/>
              </w:rPr>
              <w:t>Reported in Section</w:t>
            </w:r>
          </w:p>
        </w:tc>
      </w:tr>
      <w:tr w:rsidR="00503011" w:rsidRPr="00A75202" w14:paraId="58CCFF75" w14:textId="77777777" w:rsidTr="00C9187E">
        <w:tc>
          <w:tcPr>
            <w:tcW w:w="2088" w:type="dxa"/>
            <w:vAlign w:val="center"/>
          </w:tcPr>
          <w:p w14:paraId="77C4559F" w14:textId="41FC017D" w:rsidR="00503011" w:rsidRPr="00A75202" w:rsidRDefault="00503011" w:rsidP="00503011">
            <w:r w:rsidRPr="00A75202">
              <w:t>Duration</w:t>
            </w:r>
          </w:p>
        </w:tc>
        <w:tc>
          <w:tcPr>
            <w:tcW w:w="567" w:type="dxa"/>
            <w:vAlign w:val="center"/>
          </w:tcPr>
          <w:p w14:paraId="4215BE41" w14:textId="7BD1DF10" w:rsidR="00503011" w:rsidRPr="00A75202" w:rsidRDefault="00503011" w:rsidP="00503011">
            <w:r w:rsidRPr="00A75202">
              <w:t>21</w:t>
            </w:r>
          </w:p>
        </w:tc>
        <w:tc>
          <w:tcPr>
            <w:tcW w:w="2698" w:type="dxa"/>
            <w:vAlign w:val="center"/>
          </w:tcPr>
          <w:p w14:paraId="5730A971" w14:textId="3D677408" w:rsidR="00503011" w:rsidRPr="005C1BDE" w:rsidRDefault="00503011" w:rsidP="00503011">
            <w:r w:rsidRPr="00A75202">
              <w:t>What was the duration of the interviews or focus group?</w:t>
            </w:r>
          </w:p>
        </w:tc>
        <w:tc>
          <w:tcPr>
            <w:tcW w:w="4394" w:type="dxa"/>
            <w:vAlign w:val="center"/>
          </w:tcPr>
          <w:p w14:paraId="00E12820" w14:textId="44DB1D44" w:rsidR="00503011" w:rsidRDefault="00503011" w:rsidP="00503011">
            <w:r>
              <w:t>[See Item 14]</w:t>
            </w:r>
          </w:p>
        </w:tc>
      </w:tr>
      <w:tr w:rsidR="00503011" w:rsidRPr="00A75202" w14:paraId="6EA8C3C6" w14:textId="77777777" w:rsidTr="00C9187E">
        <w:tc>
          <w:tcPr>
            <w:tcW w:w="2088" w:type="dxa"/>
            <w:vAlign w:val="center"/>
          </w:tcPr>
          <w:p w14:paraId="5A20B374" w14:textId="77777777" w:rsidR="00503011" w:rsidRPr="00A75202" w:rsidRDefault="00503011" w:rsidP="00503011">
            <w:r w:rsidRPr="00A75202">
              <w:t>Data saturation</w:t>
            </w:r>
          </w:p>
        </w:tc>
        <w:tc>
          <w:tcPr>
            <w:tcW w:w="567" w:type="dxa"/>
            <w:vAlign w:val="center"/>
          </w:tcPr>
          <w:p w14:paraId="33915530" w14:textId="77777777" w:rsidR="00503011" w:rsidRPr="00A75202" w:rsidRDefault="00503011" w:rsidP="00503011">
            <w:r w:rsidRPr="00A75202">
              <w:t>22</w:t>
            </w:r>
          </w:p>
        </w:tc>
        <w:tc>
          <w:tcPr>
            <w:tcW w:w="2698" w:type="dxa"/>
            <w:vAlign w:val="center"/>
          </w:tcPr>
          <w:p w14:paraId="697DE96D" w14:textId="77777777" w:rsidR="00503011" w:rsidRPr="005C1BDE" w:rsidRDefault="00503011" w:rsidP="00503011">
            <w:r w:rsidRPr="005C1BDE">
              <w:t>Was data saturation discussed?</w:t>
            </w:r>
          </w:p>
        </w:tc>
        <w:tc>
          <w:tcPr>
            <w:tcW w:w="4394" w:type="dxa"/>
            <w:vAlign w:val="center"/>
          </w:tcPr>
          <w:p w14:paraId="1E70F662" w14:textId="2F477F6C" w:rsidR="00503011" w:rsidRPr="00E165B9" w:rsidRDefault="00503011" w:rsidP="00503011">
            <w:pPr>
              <w:rPr>
                <w:i/>
                <w:iCs/>
                <w:color w:val="404040" w:themeColor="text1" w:themeTint="BF"/>
              </w:rPr>
            </w:pPr>
            <w:r>
              <w:t xml:space="preserve">Data saturation, defined as the point at which no new themes or information emerged from additional interviews or focus groups, was reached after 7 interactions, as determined by consensus within the research team and verified in one additional focus group. – Methods </w:t>
            </w:r>
          </w:p>
        </w:tc>
      </w:tr>
      <w:tr w:rsidR="00503011" w:rsidRPr="002A6772" w14:paraId="41F36D8F" w14:textId="77777777" w:rsidTr="00C9187E">
        <w:tc>
          <w:tcPr>
            <w:tcW w:w="2088" w:type="dxa"/>
            <w:vAlign w:val="center"/>
          </w:tcPr>
          <w:p w14:paraId="5B6B6948" w14:textId="77777777" w:rsidR="00503011" w:rsidRPr="00A75202" w:rsidRDefault="00503011" w:rsidP="00503011">
            <w:r w:rsidRPr="00A75202">
              <w:t>Transcripts returned</w:t>
            </w:r>
          </w:p>
        </w:tc>
        <w:tc>
          <w:tcPr>
            <w:tcW w:w="567" w:type="dxa"/>
            <w:vAlign w:val="center"/>
          </w:tcPr>
          <w:p w14:paraId="42B2CDCA" w14:textId="77777777" w:rsidR="00503011" w:rsidRPr="00A75202" w:rsidRDefault="00503011" w:rsidP="00503011">
            <w:r w:rsidRPr="00A75202">
              <w:t>23</w:t>
            </w:r>
          </w:p>
        </w:tc>
        <w:tc>
          <w:tcPr>
            <w:tcW w:w="2698" w:type="dxa"/>
            <w:vAlign w:val="center"/>
          </w:tcPr>
          <w:p w14:paraId="608DA808" w14:textId="77777777" w:rsidR="00503011" w:rsidRPr="00A75202" w:rsidRDefault="00503011" w:rsidP="00503011">
            <w:r w:rsidRPr="00A75202">
              <w:t>Were transcripts returned to participants for comment and/or correction?</w:t>
            </w:r>
          </w:p>
        </w:tc>
        <w:tc>
          <w:tcPr>
            <w:tcW w:w="4394" w:type="dxa"/>
            <w:vAlign w:val="center"/>
          </w:tcPr>
          <w:p w14:paraId="35741918" w14:textId="6AEF3382" w:rsidR="00503011" w:rsidRPr="00A75202" w:rsidRDefault="00503011" w:rsidP="00503011">
            <w:r>
              <w:t xml:space="preserve">Post-session summaries were shared with the participants to enhance the credibility of the findings. – Methods </w:t>
            </w:r>
          </w:p>
        </w:tc>
      </w:tr>
      <w:tr w:rsidR="00503011" w:rsidRPr="00A75202" w14:paraId="5E5E0717" w14:textId="77777777" w:rsidTr="00C9187E">
        <w:tc>
          <w:tcPr>
            <w:tcW w:w="9747" w:type="dxa"/>
            <w:gridSpan w:val="4"/>
            <w:shd w:val="clear" w:color="auto" w:fill="E7E6E6" w:themeFill="background2"/>
            <w:vAlign w:val="center"/>
          </w:tcPr>
          <w:p w14:paraId="32BED780" w14:textId="77777777" w:rsidR="00503011" w:rsidRPr="00A75202" w:rsidRDefault="00503011" w:rsidP="00503011">
            <w:pPr>
              <w:pStyle w:val="Heading2"/>
            </w:pPr>
            <w:r w:rsidRPr="00A75202">
              <w:t>Domain 3: Analysis and Findings</w:t>
            </w:r>
          </w:p>
        </w:tc>
      </w:tr>
      <w:tr w:rsidR="00503011" w:rsidRPr="00A75202" w14:paraId="190C9668" w14:textId="77777777" w:rsidTr="00C9187E">
        <w:tc>
          <w:tcPr>
            <w:tcW w:w="9747" w:type="dxa"/>
            <w:gridSpan w:val="4"/>
            <w:shd w:val="clear" w:color="auto" w:fill="F2F2F2"/>
            <w:vAlign w:val="center"/>
          </w:tcPr>
          <w:p w14:paraId="5842E308" w14:textId="77777777" w:rsidR="00503011" w:rsidRPr="00A75202" w:rsidRDefault="00503011" w:rsidP="00503011">
            <w:pPr>
              <w:pStyle w:val="Heading2"/>
            </w:pPr>
            <w:r w:rsidRPr="00A75202">
              <w:t>Data Analysis</w:t>
            </w:r>
          </w:p>
        </w:tc>
      </w:tr>
      <w:tr w:rsidR="00503011" w:rsidRPr="002A6772" w14:paraId="34FB4489" w14:textId="77777777" w:rsidTr="00C9187E">
        <w:tc>
          <w:tcPr>
            <w:tcW w:w="2088" w:type="dxa"/>
            <w:vAlign w:val="center"/>
          </w:tcPr>
          <w:p w14:paraId="12F2C7DC" w14:textId="77777777" w:rsidR="00503011" w:rsidRPr="00A75202" w:rsidRDefault="00503011" w:rsidP="00503011">
            <w:r w:rsidRPr="00A75202">
              <w:t>Number of data coders</w:t>
            </w:r>
          </w:p>
        </w:tc>
        <w:tc>
          <w:tcPr>
            <w:tcW w:w="567" w:type="dxa"/>
            <w:vAlign w:val="center"/>
          </w:tcPr>
          <w:p w14:paraId="06E9FF9E" w14:textId="77777777" w:rsidR="00503011" w:rsidRPr="00A75202" w:rsidRDefault="00503011" w:rsidP="00503011">
            <w:r w:rsidRPr="00A75202">
              <w:t>24</w:t>
            </w:r>
          </w:p>
        </w:tc>
        <w:tc>
          <w:tcPr>
            <w:tcW w:w="2698" w:type="dxa"/>
            <w:vAlign w:val="center"/>
          </w:tcPr>
          <w:p w14:paraId="5A0008D1" w14:textId="77777777" w:rsidR="00503011" w:rsidRPr="00A75202" w:rsidRDefault="00503011" w:rsidP="00503011">
            <w:pPr>
              <w:jc w:val="left"/>
            </w:pPr>
            <w:r w:rsidRPr="00A75202">
              <w:t>How many data coders coded the data?</w:t>
            </w:r>
          </w:p>
        </w:tc>
        <w:tc>
          <w:tcPr>
            <w:tcW w:w="4394" w:type="dxa"/>
            <w:vAlign w:val="center"/>
          </w:tcPr>
          <w:p w14:paraId="4E5F3183" w14:textId="07A14794" w:rsidR="00503011" w:rsidRPr="00A75202" w:rsidRDefault="00503011" w:rsidP="00503011">
            <w:r>
              <w:t>[See item 2-5]</w:t>
            </w:r>
          </w:p>
        </w:tc>
      </w:tr>
      <w:tr w:rsidR="00503011" w:rsidRPr="002A6772" w14:paraId="672D33B4" w14:textId="77777777" w:rsidTr="00C9187E">
        <w:tc>
          <w:tcPr>
            <w:tcW w:w="2088" w:type="dxa"/>
            <w:vAlign w:val="center"/>
          </w:tcPr>
          <w:p w14:paraId="2680FC5C" w14:textId="77777777" w:rsidR="00503011" w:rsidRPr="00A75202" w:rsidRDefault="00503011" w:rsidP="00503011">
            <w:pPr>
              <w:jc w:val="left"/>
            </w:pPr>
            <w:r w:rsidRPr="00A75202">
              <w:t>Description of the coding tree</w:t>
            </w:r>
          </w:p>
        </w:tc>
        <w:tc>
          <w:tcPr>
            <w:tcW w:w="567" w:type="dxa"/>
            <w:vAlign w:val="center"/>
          </w:tcPr>
          <w:p w14:paraId="3D5E1EED" w14:textId="77777777" w:rsidR="00503011" w:rsidRPr="00A75202" w:rsidRDefault="00503011" w:rsidP="00503011">
            <w:r w:rsidRPr="00A75202">
              <w:t>25</w:t>
            </w:r>
          </w:p>
        </w:tc>
        <w:tc>
          <w:tcPr>
            <w:tcW w:w="2698" w:type="dxa"/>
            <w:vAlign w:val="center"/>
          </w:tcPr>
          <w:p w14:paraId="5ED54B34" w14:textId="77777777" w:rsidR="00503011" w:rsidRPr="00A75202" w:rsidRDefault="00503011" w:rsidP="00503011">
            <w:pPr>
              <w:jc w:val="left"/>
            </w:pPr>
            <w:r w:rsidRPr="00A75202">
              <w:t>Did authors provide a description of the coding tree?</w:t>
            </w:r>
          </w:p>
        </w:tc>
        <w:tc>
          <w:tcPr>
            <w:tcW w:w="4394" w:type="dxa"/>
            <w:vAlign w:val="center"/>
          </w:tcPr>
          <w:p w14:paraId="37B2F351" w14:textId="3BBEC63C" w:rsidR="00503011" w:rsidRPr="00A75202" w:rsidRDefault="00503011" w:rsidP="00503011">
            <w:r>
              <w:t xml:space="preserve">Content analysis of the data revealed 5 overarching themes, identified through 684 open codes, </w:t>
            </w:r>
            <w:proofErr w:type="spellStart"/>
            <w:r>
              <w:t>organised</w:t>
            </w:r>
            <w:proofErr w:type="spellEnd"/>
            <w:r>
              <w:t xml:space="preserve"> into 47 concepts as indicated </w:t>
            </w:r>
            <w:r>
              <w:fldChar w:fldCharType="begin"/>
            </w:r>
            <w:r>
              <w:instrText xml:space="preserve"> REF _Ref196835460 \h  \* MERGEFORMAT </w:instrText>
            </w:r>
            <w:r>
              <w:fldChar w:fldCharType="separate"/>
            </w:r>
            <w:r>
              <w:t xml:space="preserve">Figure </w:t>
            </w:r>
            <w:r>
              <w:rPr>
                <w:noProof/>
              </w:rPr>
              <w:t>2</w:t>
            </w:r>
            <w:r>
              <w:fldChar w:fldCharType="end"/>
            </w:r>
            <w:r>
              <w:t xml:space="preserve">. – Results </w:t>
            </w:r>
          </w:p>
        </w:tc>
      </w:tr>
      <w:tr w:rsidR="00503011" w:rsidRPr="002A6772" w14:paraId="4A5655A2" w14:textId="77777777" w:rsidTr="00C9187E">
        <w:trPr>
          <w:trHeight w:val="1338"/>
        </w:trPr>
        <w:tc>
          <w:tcPr>
            <w:tcW w:w="2088" w:type="dxa"/>
            <w:vAlign w:val="center"/>
          </w:tcPr>
          <w:p w14:paraId="4C2572F5" w14:textId="77777777" w:rsidR="00503011" w:rsidRPr="00A75202" w:rsidRDefault="00503011" w:rsidP="00503011">
            <w:r w:rsidRPr="00A75202">
              <w:t>Derivation of themes</w:t>
            </w:r>
          </w:p>
        </w:tc>
        <w:tc>
          <w:tcPr>
            <w:tcW w:w="567" w:type="dxa"/>
            <w:vAlign w:val="center"/>
          </w:tcPr>
          <w:p w14:paraId="53B7F06D" w14:textId="77777777" w:rsidR="00503011" w:rsidRPr="00A75202" w:rsidRDefault="00503011" w:rsidP="00503011">
            <w:r w:rsidRPr="00A75202">
              <w:t>26</w:t>
            </w:r>
          </w:p>
        </w:tc>
        <w:tc>
          <w:tcPr>
            <w:tcW w:w="2698" w:type="dxa"/>
            <w:vAlign w:val="center"/>
          </w:tcPr>
          <w:p w14:paraId="528F741E" w14:textId="77777777" w:rsidR="00503011" w:rsidRPr="00A75202" w:rsidRDefault="00503011" w:rsidP="00503011">
            <w:r w:rsidRPr="00A75202">
              <w:t>Were themes identified in advance or derived from the data?</w:t>
            </w:r>
          </w:p>
        </w:tc>
        <w:tc>
          <w:tcPr>
            <w:tcW w:w="4394" w:type="dxa"/>
            <w:vMerge w:val="restart"/>
            <w:vAlign w:val="center"/>
          </w:tcPr>
          <w:p w14:paraId="646679AA" w14:textId="6C271984" w:rsidR="00503011" w:rsidRPr="00A75202" w:rsidRDefault="00503011" w:rsidP="00503011">
            <w:r w:rsidRPr="00E165B9">
              <w:t xml:space="preserve">The transcripts were </w:t>
            </w:r>
            <w:proofErr w:type="spellStart"/>
            <w:r w:rsidRPr="00E165B9">
              <w:t>analysed</w:t>
            </w:r>
            <w:proofErr w:type="spellEnd"/>
            <w:r w:rsidRPr="00E165B9">
              <w:t xml:space="preserve"> using Braun and Clarke's approach to thematic analysis (12). The researchers began by familiarizing themselves with the data, reading through the transcripts line-by-line to identify meaningful text segments. The transcripts were then uploaded to </w:t>
            </w:r>
            <w:proofErr w:type="spellStart"/>
            <w:r w:rsidRPr="00E165B9">
              <w:t>ATLAS.ti</w:t>
            </w:r>
            <w:proofErr w:type="spellEnd"/>
            <w:r w:rsidRPr="00E165B9">
              <w:t xml:space="preserve"> for detailed coding, conducted independently by </w:t>
            </w:r>
            <w:proofErr w:type="spellStart"/>
            <w:r w:rsidRPr="00E165B9">
              <w:t>PdG</w:t>
            </w:r>
            <w:proofErr w:type="spellEnd"/>
            <w:r w:rsidRPr="00E165B9">
              <w:t xml:space="preserve"> and SF. After coding each transcript, emerging codes and themes were compared and refined. This iterative process allowed for the identification and reorganization of themes as analysis progressed. Investigator triangulation was applied throughout, with theoretical frameworks consulted when necessary, leading to the development of a final codebook encompassing themes and subthemes. Additional triangulation sessions with a broader research team – WW (patient partner), JL (epidemiologist), and IT (rheumatologist) – were conducted to cross-check interpretations and resolve discrepancies.</w:t>
            </w:r>
            <w:r>
              <w:t xml:space="preserve"> – Methods </w:t>
            </w:r>
          </w:p>
        </w:tc>
      </w:tr>
      <w:tr w:rsidR="00503011" w:rsidRPr="002A6772" w14:paraId="61538156" w14:textId="77777777" w:rsidTr="00C9187E">
        <w:trPr>
          <w:trHeight w:val="1338"/>
        </w:trPr>
        <w:tc>
          <w:tcPr>
            <w:tcW w:w="2088" w:type="dxa"/>
            <w:vAlign w:val="center"/>
          </w:tcPr>
          <w:p w14:paraId="6D2010C0" w14:textId="77777777" w:rsidR="00503011" w:rsidRPr="00A75202" w:rsidRDefault="00503011" w:rsidP="00503011">
            <w:r w:rsidRPr="00A75202">
              <w:t>Software</w:t>
            </w:r>
          </w:p>
        </w:tc>
        <w:tc>
          <w:tcPr>
            <w:tcW w:w="567" w:type="dxa"/>
            <w:vAlign w:val="center"/>
          </w:tcPr>
          <w:p w14:paraId="022F7AFB" w14:textId="77777777" w:rsidR="00503011" w:rsidRPr="00A75202" w:rsidRDefault="00503011" w:rsidP="00503011">
            <w:r w:rsidRPr="00A75202">
              <w:t>27</w:t>
            </w:r>
          </w:p>
        </w:tc>
        <w:tc>
          <w:tcPr>
            <w:tcW w:w="2698" w:type="dxa"/>
            <w:vAlign w:val="center"/>
          </w:tcPr>
          <w:p w14:paraId="728DB1F1" w14:textId="77777777" w:rsidR="00503011" w:rsidRPr="00A75202" w:rsidRDefault="00503011" w:rsidP="00503011">
            <w:r w:rsidRPr="00A75202">
              <w:t>What software, if applicable, was used to manage the data?</w:t>
            </w:r>
          </w:p>
        </w:tc>
        <w:tc>
          <w:tcPr>
            <w:tcW w:w="4394" w:type="dxa"/>
            <w:vMerge/>
            <w:vAlign w:val="center"/>
          </w:tcPr>
          <w:p w14:paraId="40F064B0" w14:textId="77777777" w:rsidR="00503011" w:rsidRPr="00A75202" w:rsidRDefault="00503011" w:rsidP="00503011"/>
        </w:tc>
      </w:tr>
      <w:tr w:rsidR="00503011" w:rsidRPr="002A6772" w14:paraId="45C6F7C4" w14:textId="77777777" w:rsidTr="00C9187E">
        <w:trPr>
          <w:trHeight w:val="1339"/>
        </w:trPr>
        <w:tc>
          <w:tcPr>
            <w:tcW w:w="2088" w:type="dxa"/>
            <w:vAlign w:val="center"/>
          </w:tcPr>
          <w:p w14:paraId="5B95B26E" w14:textId="77777777" w:rsidR="00503011" w:rsidRPr="00A75202" w:rsidRDefault="00503011" w:rsidP="00503011">
            <w:r w:rsidRPr="00A75202">
              <w:t>Participant checking</w:t>
            </w:r>
          </w:p>
        </w:tc>
        <w:tc>
          <w:tcPr>
            <w:tcW w:w="567" w:type="dxa"/>
            <w:vAlign w:val="center"/>
          </w:tcPr>
          <w:p w14:paraId="18EB1F46" w14:textId="77777777" w:rsidR="00503011" w:rsidRPr="00A75202" w:rsidRDefault="00503011" w:rsidP="00503011">
            <w:r w:rsidRPr="00A75202">
              <w:t>28</w:t>
            </w:r>
          </w:p>
        </w:tc>
        <w:tc>
          <w:tcPr>
            <w:tcW w:w="2698" w:type="dxa"/>
            <w:vAlign w:val="center"/>
          </w:tcPr>
          <w:p w14:paraId="0F1B76D5" w14:textId="77777777" w:rsidR="00503011" w:rsidRPr="00A75202" w:rsidRDefault="00503011" w:rsidP="00503011">
            <w:r w:rsidRPr="00A75202">
              <w:t>Did participants provide feedback on the findings?</w:t>
            </w:r>
          </w:p>
        </w:tc>
        <w:tc>
          <w:tcPr>
            <w:tcW w:w="4394" w:type="dxa"/>
            <w:vMerge/>
            <w:vAlign w:val="center"/>
          </w:tcPr>
          <w:p w14:paraId="2BAA77E9" w14:textId="77777777" w:rsidR="00503011" w:rsidRPr="00A75202" w:rsidRDefault="00503011" w:rsidP="00503011"/>
        </w:tc>
      </w:tr>
      <w:tr w:rsidR="00503011" w:rsidRPr="00A75202" w14:paraId="34E1167F" w14:textId="77777777" w:rsidTr="00C9187E">
        <w:trPr>
          <w:trHeight w:val="416"/>
        </w:trPr>
        <w:tc>
          <w:tcPr>
            <w:tcW w:w="9747" w:type="dxa"/>
            <w:gridSpan w:val="4"/>
            <w:shd w:val="clear" w:color="auto" w:fill="F2F2F2"/>
            <w:vAlign w:val="center"/>
          </w:tcPr>
          <w:p w14:paraId="7D1BF709" w14:textId="77777777" w:rsidR="00503011" w:rsidRPr="002A6772" w:rsidRDefault="00503011" w:rsidP="00503011">
            <w:pPr>
              <w:pStyle w:val="Heading2"/>
            </w:pPr>
            <w:r w:rsidRPr="002A6772">
              <w:t>Reporting</w:t>
            </w:r>
          </w:p>
        </w:tc>
      </w:tr>
      <w:tr w:rsidR="00503011" w:rsidRPr="00A75202" w14:paraId="700D823C" w14:textId="77777777" w:rsidTr="00C9187E">
        <w:tc>
          <w:tcPr>
            <w:tcW w:w="2088" w:type="dxa"/>
            <w:vAlign w:val="center"/>
          </w:tcPr>
          <w:p w14:paraId="3A28D44A" w14:textId="77777777" w:rsidR="00503011" w:rsidRPr="002A6772" w:rsidRDefault="00503011" w:rsidP="00503011">
            <w:r w:rsidRPr="002A6772">
              <w:t>Quotations presented</w:t>
            </w:r>
          </w:p>
        </w:tc>
        <w:tc>
          <w:tcPr>
            <w:tcW w:w="567" w:type="dxa"/>
            <w:vAlign w:val="center"/>
          </w:tcPr>
          <w:p w14:paraId="4B64DFAB" w14:textId="77777777" w:rsidR="00503011" w:rsidRPr="00A75202" w:rsidRDefault="00503011" w:rsidP="00503011">
            <w:r w:rsidRPr="00A75202">
              <w:t>29</w:t>
            </w:r>
          </w:p>
        </w:tc>
        <w:tc>
          <w:tcPr>
            <w:tcW w:w="2698" w:type="dxa"/>
            <w:vAlign w:val="center"/>
          </w:tcPr>
          <w:p w14:paraId="77E57337" w14:textId="306F41D4" w:rsidR="00503011" w:rsidRPr="002A6772" w:rsidRDefault="00503011" w:rsidP="00503011">
            <w:r w:rsidRPr="002A6772">
              <w:t xml:space="preserve">Were participant quotations presented to illustrate the themes/findings? Was each quotation identified? </w:t>
            </w:r>
          </w:p>
        </w:tc>
        <w:tc>
          <w:tcPr>
            <w:tcW w:w="4394" w:type="dxa"/>
            <w:vAlign w:val="center"/>
          </w:tcPr>
          <w:p w14:paraId="5DCBEA89" w14:textId="62D4BEEA" w:rsidR="00503011" w:rsidRDefault="00503011" w:rsidP="00503011">
            <w:r>
              <w:t xml:space="preserve">Direct quotations from participants illustrate the themes and support the conclusions. – Methods </w:t>
            </w:r>
          </w:p>
          <w:p w14:paraId="38820BDA" w14:textId="7739B805" w:rsidR="00503011" w:rsidRPr="00E165B9" w:rsidRDefault="00503011" w:rsidP="00503011">
            <w:pPr>
              <w:ind w:firstLine="181"/>
            </w:pPr>
            <w:r w:rsidRPr="00E165B9">
              <w:t xml:space="preserve">e.g. I often think: 'I can do so much more than what I’m doing now.' I mostly do a lot of administration, a lot of ancillary work […], whereas I would have preferred to use that time to talk longer with my patient. – HCP 20 –  Results </w:t>
            </w:r>
          </w:p>
        </w:tc>
      </w:tr>
      <w:tr w:rsidR="00503011" w:rsidRPr="002A6772" w14:paraId="4AF627FD" w14:textId="77777777" w:rsidTr="00C9187E">
        <w:tc>
          <w:tcPr>
            <w:tcW w:w="2088" w:type="dxa"/>
            <w:tcBorders>
              <w:bottom w:val="single" w:sz="4" w:space="0" w:color="auto"/>
            </w:tcBorders>
            <w:vAlign w:val="center"/>
          </w:tcPr>
          <w:p w14:paraId="514A220B" w14:textId="77777777" w:rsidR="00503011" w:rsidRPr="00A75202" w:rsidRDefault="00503011" w:rsidP="00503011">
            <w:pPr>
              <w:jc w:val="left"/>
            </w:pPr>
            <w:r w:rsidRPr="00A75202">
              <w:t>Data and findings consistent</w:t>
            </w:r>
          </w:p>
        </w:tc>
        <w:tc>
          <w:tcPr>
            <w:tcW w:w="567" w:type="dxa"/>
            <w:tcBorders>
              <w:bottom w:val="single" w:sz="4" w:space="0" w:color="auto"/>
            </w:tcBorders>
            <w:vAlign w:val="center"/>
          </w:tcPr>
          <w:p w14:paraId="2408EFB7" w14:textId="77777777" w:rsidR="00503011" w:rsidRPr="00A75202" w:rsidRDefault="00503011" w:rsidP="00503011">
            <w:r w:rsidRPr="00A75202">
              <w:t>30</w:t>
            </w:r>
          </w:p>
        </w:tc>
        <w:tc>
          <w:tcPr>
            <w:tcW w:w="2698" w:type="dxa"/>
            <w:tcBorders>
              <w:bottom w:val="single" w:sz="4" w:space="0" w:color="auto"/>
            </w:tcBorders>
            <w:vAlign w:val="center"/>
          </w:tcPr>
          <w:p w14:paraId="05E112A8" w14:textId="77777777" w:rsidR="00503011" w:rsidRPr="00A75202" w:rsidRDefault="00503011" w:rsidP="00503011">
            <w:r w:rsidRPr="00A75202">
              <w:t>Was there consistency between the data presented and the findings?</w:t>
            </w:r>
          </w:p>
        </w:tc>
        <w:tc>
          <w:tcPr>
            <w:tcW w:w="4394" w:type="dxa"/>
            <w:vMerge w:val="restart"/>
            <w:vAlign w:val="center"/>
          </w:tcPr>
          <w:p w14:paraId="4E78C3BE" w14:textId="77777777" w:rsidR="00503011" w:rsidRDefault="00503011" w:rsidP="00503011">
            <w:pPr>
              <w:rPr>
                <w:shd w:val="clear" w:color="auto" w:fill="FFFFFF"/>
              </w:rPr>
            </w:pPr>
            <w:r w:rsidRPr="00E165B9">
              <w:rPr>
                <w:shd w:val="clear" w:color="auto" w:fill="FFFFFF"/>
              </w:rPr>
              <w:t xml:space="preserve">We strived to maintain coherence between the data showcased and the conclusions by incorporating quotes to bolster our interpretations and findings. </w:t>
            </w:r>
          </w:p>
          <w:p w14:paraId="26955BF9" w14:textId="6701E345" w:rsidR="00503011" w:rsidRPr="009207D0" w:rsidRDefault="00503011" w:rsidP="00503011">
            <w:pPr>
              <w:rPr>
                <w:shd w:val="clear" w:color="auto" w:fill="FFFFFF"/>
              </w:rPr>
            </w:pPr>
            <w:r w:rsidRPr="00E165B9">
              <w:rPr>
                <w:shd w:val="clear" w:color="auto" w:fill="FFFFFF"/>
              </w:rPr>
              <w:t>[See Item 29]</w:t>
            </w:r>
          </w:p>
        </w:tc>
      </w:tr>
      <w:tr w:rsidR="00503011" w:rsidRPr="002A6772" w14:paraId="7EC470F9" w14:textId="77777777" w:rsidTr="00C9187E">
        <w:tc>
          <w:tcPr>
            <w:tcW w:w="2088" w:type="dxa"/>
            <w:tcBorders>
              <w:top w:val="single" w:sz="4" w:space="0" w:color="auto"/>
              <w:bottom w:val="single" w:sz="4" w:space="0" w:color="auto"/>
            </w:tcBorders>
            <w:vAlign w:val="center"/>
          </w:tcPr>
          <w:p w14:paraId="6068E827" w14:textId="77777777" w:rsidR="00503011" w:rsidRPr="00A75202" w:rsidRDefault="00503011" w:rsidP="00503011">
            <w:r w:rsidRPr="00A75202">
              <w:t>Clarity of major themes</w:t>
            </w:r>
          </w:p>
        </w:tc>
        <w:tc>
          <w:tcPr>
            <w:tcW w:w="567" w:type="dxa"/>
            <w:tcBorders>
              <w:top w:val="single" w:sz="4" w:space="0" w:color="auto"/>
              <w:bottom w:val="single" w:sz="4" w:space="0" w:color="auto"/>
            </w:tcBorders>
            <w:vAlign w:val="center"/>
          </w:tcPr>
          <w:p w14:paraId="339F18CE" w14:textId="77777777" w:rsidR="00503011" w:rsidRPr="00A75202" w:rsidRDefault="00503011" w:rsidP="00503011">
            <w:r w:rsidRPr="00A75202">
              <w:t>31</w:t>
            </w:r>
          </w:p>
        </w:tc>
        <w:tc>
          <w:tcPr>
            <w:tcW w:w="2698" w:type="dxa"/>
            <w:tcBorders>
              <w:top w:val="single" w:sz="4" w:space="0" w:color="auto"/>
              <w:bottom w:val="single" w:sz="4" w:space="0" w:color="auto"/>
            </w:tcBorders>
            <w:vAlign w:val="center"/>
          </w:tcPr>
          <w:p w14:paraId="79875B3E" w14:textId="77777777" w:rsidR="00503011" w:rsidRPr="00A75202" w:rsidRDefault="00503011" w:rsidP="00503011">
            <w:r w:rsidRPr="00A75202">
              <w:t>Were major themes clearly presented in the findings?</w:t>
            </w:r>
          </w:p>
        </w:tc>
        <w:tc>
          <w:tcPr>
            <w:tcW w:w="4394" w:type="dxa"/>
            <w:vMerge/>
            <w:tcBorders>
              <w:bottom w:val="single" w:sz="4" w:space="0" w:color="auto"/>
            </w:tcBorders>
            <w:vAlign w:val="center"/>
          </w:tcPr>
          <w:p w14:paraId="58C45381" w14:textId="77777777" w:rsidR="00503011" w:rsidRPr="00A75202" w:rsidRDefault="00503011" w:rsidP="00503011"/>
        </w:tc>
      </w:tr>
      <w:tr w:rsidR="00503011" w:rsidRPr="00A75202" w14:paraId="582D2E44" w14:textId="77777777" w:rsidTr="00C9187E">
        <w:tc>
          <w:tcPr>
            <w:tcW w:w="2088" w:type="dxa"/>
            <w:vAlign w:val="center"/>
          </w:tcPr>
          <w:p w14:paraId="35CE57F5" w14:textId="77777777" w:rsidR="00503011" w:rsidRPr="00A75202" w:rsidRDefault="00503011" w:rsidP="00503011"/>
        </w:tc>
        <w:tc>
          <w:tcPr>
            <w:tcW w:w="567" w:type="dxa"/>
            <w:vAlign w:val="center"/>
          </w:tcPr>
          <w:p w14:paraId="48111CDB" w14:textId="77777777" w:rsidR="00503011" w:rsidRPr="00A75202" w:rsidRDefault="00503011" w:rsidP="00503011"/>
        </w:tc>
        <w:tc>
          <w:tcPr>
            <w:tcW w:w="2698" w:type="dxa"/>
            <w:vAlign w:val="center"/>
          </w:tcPr>
          <w:p w14:paraId="538CE901" w14:textId="25815C9D" w:rsidR="00503011" w:rsidRPr="00A75202" w:rsidRDefault="00503011" w:rsidP="00503011">
            <w:r>
              <w:t>End of the Table</w:t>
            </w:r>
          </w:p>
        </w:tc>
        <w:tc>
          <w:tcPr>
            <w:tcW w:w="4394" w:type="dxa"/>
            <w:vAlign w:val="center"/>
          </w:tcPr>
          <w:p w14:paraId="5FD3B755" w14:textId="77777777" w:rsidR="00503011" w:rsidRPr="00A75202" w:rsidRDefault="00503011" w:rsidP="00503011"/>
        </w:tc>
      </w:tr>
    </w:tbl>
    <w:p w14:paraId="12AC4B8E" w14:textId="77777777" w:rsidR="008B3525" w:rsidRPr="00D743BD" w:rsidRDefault="008B3525" w:rsidP="002A6772"/>
    <w:sectPr w:rsidR="008B3525" w:rsidRPr="00D743BD" w:rsidSect="00336998">
      <w:footerReference w:type="default" r:id="rId8"/>
      <w:pgSz w:w="12240" w:h="15840"/>
      <w:pgMar w:top="1440" w:right="1440" w:bottom="1276" w:left="1440" w:header="708" w:footer="87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184C28" w14:textId="77777777" w:rsidR="00FB3FAC" w:rsidRDefault="00FB3FAC" w:rsidP="00FB3FAC">
      <w:pPr>
        <w:spacing w:before="0" w:after="0"/>
      </w:pPr>
      <w:r>
        <w:separator/>
      </w:r>
    </w:p>
  </w:endnote>
  <w:endnote w:type="continuationSeparator" w:id="0">
    <w:p w14:paraId="383BCB30" w14:textId="77777777" w:rsidR="00FB3FAC" w:rsidRDefault="00FB3FAC" w:rsidP="00FB3FA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66B011" w14:textId="4FC016FD" w:rsidR="00FB3FAC" w:rsidRDefault="00FB3FAC" w:rsidP="00FB3FAC">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F58BA8" w14:textId="77777777" w:rsidR="00FB3FAC" w:rsidRDefault="00FB3FAC" w:rsidP="00FB3FAC">
      <w:pPr>
        <w:spacing w:before="0" w:after="0"/>
      </w:pPr>
      <w:r>
        <w:separator/>
      </w:r>
    </w:p>
  </w:footnote>
  <w:footnote w:type="continuationSeparator" w:id="0">
    <w:p w14:paraId="4A2EBB05" w14:textId="77777777" w:rsidR="00FB3FAC" w:rsidRDefault="00FB3FAC" w:rsidP="00FB3FAC">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3F5C26"/>
    <w:multiLevelType w:val="hybridMultilevel"/>
    <w:tmpl w:val="D130A85E"/>
    <w:lvl w:ilvl="0" w:tplc="CC9C0734">
      <w:start w:val="1"/>
      <w:numFmt w:val="bullet"/>
      <w:pStyle w:val="Quote"/>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5646773F"/>
    <w:multiLevelType w:val="hybridMultilevel"/>
    <w:tmpl w:val="E0466BC8"/>
    <w:lvl w:ilvl="0" w:tplc="8AFC46B4">
      <w:start w:val="5"/>
      <w:numFmt w:val="bullet"/>
      <w:lvlText w:val=""/>
      <w:lvlJc w:val="left"/>
      <w:pPr>
        <w:ind w:left="720" w:hanging="360"/>
      </w:pPr>
      <w:rPr>
        <w:rFonts w:ascii="Symbol" w:eastAsiaTheme="minorHAnsi"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04E637F"/>
    <w:multiLevelType w:val="hybridMultilevel"/>
    <w:tmpl w:val="A97C9278"/>
    <w:lvl w:ilvl="0" w:tplc="8AFC46B4">
      <w:start w:val="5"/>
      <w:numFmt w:val="bullet"/>
      <w:lvlText w:val=""/>
      <w:lvlJc w:val="left"/>
      <w:pPr>
        <w:ind w:left="720" w:hanging="360"/>
      </w:pPr>
      <w:rPr>
        <w:rFonts w:ascii="Symbol" w:eastAsiaTheme="minorHAnsi"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77363943">
    <w:abstractNumId w:val="0"/>
  </w:num>
  <w:num w:numId="2" w16cid:durableId="939533923">
    <w:abstractNumId w:val="1"/>
  </w:num>
  <w:num w:numId="3" w16cid:durableId="3769790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43BD"/>
    <w:rsid w:val="000071A4"/>
    <w:rsid w:val="000B2655"/>
    <w:rsid w:val="001818CF"/>
    <w:rsid w:val="001854BB"/>
    <w:rsid w:val="002A6772"/>
    <w:rsid w:val="002C6CD0"/>
    <w:rsid w:val="00311C55"/>
    <w:rsid w:val="00336998"/>
    <w:rsid w:val="00374F76"/>
    <w:rsid w:val="004648A9"/>
    <w:rsid w:val="00503011"/>
    <w:rsid w:val="005C1BDE"/>
    <w:rsid w:val="005D592E"/>
    <w:rsid w:val="006255E3"/>
    <w:rsid w:val="006B6C7C"/>
    <w:rsid w:val="00733295"/>
    <w:rsid w:val="00780C41"/>
    <w:rsid w:val="007C1D73"/>
    <w:rsid w:val="00801572"/>
    <w:rsid w:val="008444F1"/>
    <w:rsid w:val="008B3525"/>
    <w:rsid w:val="00917005"/>
    <w:rsid w:val="009207D0"/>
    <w:rsid w:val="00957033"/>
    <w:rsid w:val="00984DE1"/>
    <w:rsid w:val="00A0455B"/>
    <w:rsid w:val="00A375A4"/>
    <w:rsid w:val="00A63F79"/>
    <w:rsid w:val="00A75202"/>
    <w:rsid w:val="00AC121C"/>
    <w:rsid w:val="00C52406"/>
    <w:rsid w:val="00C643AE"/>
    <w:rsid w:val="00C81B6E"/>
    <w:rsid w:val="00C8671E"/>
    <w:rsid w:val="00C9187E"/>
    <w:rsid w:val="00D20A6A"/>
    <w:rsid w:val="00D743BD"/>
    <w:rsid w:val="00D93248"/>
    <w:rsid w:val="00E165B9"/>
    <w:rsid w:val="00E8495C"/>
    <w:rsid w:val="00E85F84"/>
    <w:rsid w:val="00E907AA"/>
    <w:rsid w:val="00E92B39"/>
    <w:rsid w:val="00EC6F05"/>
    <w:rsid w:val="00FB3F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04A7599"/>
  <w15:chartTrackingRefBased/>
  <w15:docId w15:val="{347ACA53-7C52-4CFE-9C90-6526F2B16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772"/>
    <w:pPr>
      <w:spacing w:before="40" w:after="40" w:line="240" w:lineRule="auto"/>
      <w:jc w:val="both"/>
    </w:pPr>
    <w:rPr>
      <w:rFonts w:cstheme="minorHAnsi"/>
      <w:sz w:val="18"/>
      <w:szCs w:val="18"/>
      <w:lang w:val="en-US"/>
    </w:rPr>
  </w:style>
  <w:style w:type="paragraph" w:styleId="Heading2">
    <w:name w:val="heading 2"/>
    <w:basedOn w:val="Normal"/>
    <w:next w:val="Normal"/>
    <w:link w:val="Heading2Char"/>
    <w:uiPriority w:val="9"/>
    <w:unhideWhenUsed/>
    <w:qFormat/>
    <w:rsid w:val="002A6772"/>
    <w:pPr>
      <w:spacing w:before="60" w:after="6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743BD"/>
    <w:pPr>
      <w:spacing w:after="0"/>
      <w:contextualSpacing/>
    </w:pPr>
    <w:rPr>
      <w:rFonts w:asciiTheme="majorHAnsi" w:eastAsiaTheme="majorEastAsia" w:hAnsiTheme="majorHAnsi" w:cstheme="majorBidi"/>
      <w:spacing w:val="-10"/>
      <w:kern w:val="28"/>
      <w:sz w:val="32"/>
      <w:szCs w:val="32"/>
      <w14:ligatures w14:val="standardContextual"/>
    </w:rPr>
  </w:style>
  <w:style w:type="character" w:customStyle="1" w:styleId="TitleChar">
    <w:name w:val="Title Char"/>
    <w:basedOn w:val="DefaultParagraphFont"/>
    <w:link w:val="Title"/>
    <w:uiPriority w:val="10"/>
    <w:rsid w:val="00D743BD"/>
    <w:rPr>
      <w:rFonts w:asciiTheme="majorHAnsi" w:eastAsiaTheme="majorEastAsia" w:hAnsiTheme="majorHAnsi" w:cstheme="majorBidi"/>
      <w:spacing w:val="-10"/>
      <w:kern w:val="28"/>
      <w:sz w:val="32"/>
      <w:szCs w:val="32"/>
      <w:lang w:val="en-US"/>
      <w14:ligatures w14:val="standardContextual"/>
    </w:rPr>
  </w:style>
  <w:style w:type="table" w:styleId="TableGrid">
    <w:name w:val="Table Grid"/>
    <w:basedOn w:val="TableNormal"/>
    <w:uiPriority w:val="39"/>
    <w:rsid w:val="00D74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43BD"/>
    <w:pPr>
      <w:spacing w:after="0"/>
    </w:pPr>
    <w:rPr>
      <w:rFonts w:ascii="Segoe UI" w:hAnsi="Segoe UI" w:cs="Segoe UI"/>
    </w:rPr>
  </w:style>
  <w:style w:type="character" w:customStyle="1" w:styleId="BalloonTextChar">
    <w:name w:val="Balloon Text Char"/>
    <w:basedOn w:val="DefaultParagraphFont"/>
    <w:link w:val="BalloonText"/>
    <w:uiPriority w:val="99"/>
    <w:semiHidden/>
    <w:rsid w:val="00D743BD"/>
    <w:rPr>
      <w:rFonts w:ascii="Segoe UI" w:hAnsi="Segoe UI" w:cs="Segoe UI"/>
      <w:sz w:val="18"/>
      <w:szCs w:val="18"/>
    </w:rPr>
  </w:style>
  <w:style w:type="character" w:styleId="CommentReference">
    <w:name w:val="annotation reference"/>
    <w:basedOn w:val="DefaultParagraphFont"/>
    <w:uiPriority w:val="99"/>
    <w:semiHidden/>
    <w:unhideWhenUsed/>
    <w:rsid w:val="00E907AA"/>
    <w:rPr>
      <w:sz w:val="16"/>
      <w:szCs w:val="16"/>
    </w:rPr>
  </w:style>
  <w:style w:type="paragraph" w:styleId="CommentText">
    <w:name w:val="annotation text"/>
    <w:basedOn w:val="Normal"/>
    <w:link w:val="CommentTextChar"/>
    <w:uiPriority w:val="99"/>
    <w:unhideWhenUsed/>
    <w:rsid w:val="00E907AA"/>
    <w:rPr>
      <w:kern w:val="2"/>
      <w:sz w:val="20"/>
      <w:szCs w:val="20"/>
      <w:lang w:val="en-GB"/>
      <w14:ligatures w14:val="standardContextual"/>
    </w:rPr>
  </w:style>
  <w:style w:type="character" w:customStyle="1" w:styleId="CommentTextChar">
    <w:name w:val="Comment Text Char"/>
    <w:basedOn w:val="DefaultParagraphFont"/>
    <w:link w:val="CommentText"/>
    <w:uiPriority w:val="99"/>
    <w:rsid w:val="00E907AA"/>
    <w:rPr>
      <w:kern w:val="2"/>
      <w:sz w:val="20"/>
      <w:szCs w:val="20"/>
      <w:lang w:val="en-GB"/>
      <w14:ligatures w14:val="standardContextual"/>
    </w:rPr>
  </w:style>
  <w:style w:type="character" w:customStyle="1" w:styleId="Heading2Char">
    <w:name w:val="Heading 2 Char"/>
    <w:basedOn w:val="DefaultParagraphFont"/>
    <w:link w:val="Heading2"/>
    <w:uiPriority w:val="9"/>
    <w:rsid w:val="002A6772"/>
    <w:rPr>
      <w:rFonts w:cstheme="minorHAnsi"/>
      <w:b/>
      <w:sz w:val="18"/>
      <w:szCs w:val="18"/>
      <w:lang w:val="en-US"/>
    </w:rPr>
  </w:style>
  <w:style w:type="character" w:styleId="Hyperlink">
    <w:name w:val="Hyperlink"/>
    <w:basedOn w:val="DefaultParagraphFont"/>
    <w:uiPriority w:val="99"/>
    <w:semiHidden/>
    <w:unhideWhenUsed/>
    <w:rsid w:val="001818CF"/>
    <w:rPr>
      <w:color w:val="0563C1" w:themeColor="hyperlink"/>
      <w:u w:val="single"/>
    </w:rPr>
  </w:style>
  <w:style w:type="paragraph" w:styleId="Quote">
    <w:name w:val="Quote"/>
    <w:basedOn w:val="Normal"/>
    <w:next w:val="Normal"/>
    <w:link w:val="QuoteChar"/>
    <w:uiPriority w:val="29"/>
    <w:qFormat/>
    <w:rsid w:val="00917005"/>
    <w:pPr>
      <w:numPr>
        <w:numId w:val="1"/>
      </w:numPr>
      <w:spacing w:before="200" w:after="160" w:line="256" w:lineRule="auto"/>
      <w:ind w:right="95"/>
    </w:pPr>
    <w:rPr>
      <w:rFonts w:cstheme="minorBidi"/>
      <w:i/>
      <w:iCs/>
      <w:color w:val="404040" w:themeColor="text1" w:themeTint="BF"/>
      <w:kern w:val="2"/>
      <w:sz w:val="22"/>
      <w:szCs w:val="22"/>
      <w:lang w:val="nl-NL"/>
      <w14:ligatures w14:val="standardContextual"/>
    </w:rPr>
  </w:style>
  <w:style w:type="character" w:customStyle="1" w:styleId="QuoteChar">
    <w:name w:val="Quote Char"/>
    <w:basedOn w:val="DefaultParagraphFont"/>
    <w:link w:val="Quote"/>
    <w:uiPriority w:val="29"/>
    <w:rsid w:val="00917005"/>
    <w:rPr>
      <w:i/>
      <w:iCs/>
      <w:color w:val="404040" w:themeColor="text1" w:themeTint="BF"/>
      <w:kern w:val="2"/>
      <w14:ligatures w14:val="standardContextual"/>
    </w:rPr>
  </w:style>
  <w:style w:type="paragraph" w:styleId="ListParagraph">
    <w:name w:val="List Paragraph"/>
    <w:basedOn w:val="Normal"/>
    <w:uiPriority w:val="34"/>
    <w:qFormat/>
    <w:rsid w:val="009207D0"/>
    <w:pPr>
      <w:ind w:left="720"/>
      <w:contextualSpacing/>
    </w:pPr>
  </w:style>
  <w:style w:type="paragraph" w:styleId="Header">
    <w:name w:val="header"/>
    <w:basedOn w:val="Normal"/>
    <w:link w:val="HeaderChar"/>
    <w:uiPriority w:val="99"/>
    <w:unhideWhenUsed/>
    <w:rsid w:val="00FB3FAC"/>
    <w:pPr>
      <w:tabs>
        <w:tab w:val="center" w:pos="4680"/>
        <w:tab w:val="right" w:pos="9360"/>
      </w:tabs>
      <w:spacing w:before="0" w:after="0"/>
    </w:pPr>
  </w:style>
  <w:style w:type="character" w:customStyle="1" w:styleId="HeaderChar">
    <w:name w:val="Header Char"/>
    <w:basedOn w:val="DefaultParagraphFont"/>
    <w:link w:val="Header"/>
    <w:uiPriority w:val="99"/>
    <w:rsid w:val="00FB3FAC"/>
    <w:rPr>
      <w:rFonts w:cstheme="minorHAnsi"/>
      <w:sz w:val="18"/>
      <w:szCs w:val="18"/>
      <w:lang w:val="en-US"/>
    </w:rPr>
  </w:style>
  <w:style w:type="paragraph" w:styleId="Footer">
    <w:name w:val="footer"/>
    <w:basedOn w:val="Normal"/>
    <w:link w:val="FooterChar"/>
    <w:uiPriority w:val="99"/>
    <w:unhideWhenUsed/>
    <w:rsid w:val="00FB3FAC"/>
    <w:pPr>
      <w:tabs>
        <w:tab w:val="center" w:pos="4680"/>
        <w:tab w:val="right" w:pos="9360"/>
      </w:tabs>
      <w:spacing w:before="0" w:after="0"/>
    </w:pPr>
  </w:style>
  <w:style w:type="character" w:customStyle="1" w:styleId="FooterChar">
    <w:name w:val="Footer Char"/>
    <w:basedOn w:val="DefaultParagraphFont"/>
    <w:link w:val="Footer"/>
    <w:uiPriority w:val="99"/>
    <w:rsid w:val="00FB3FAC"/>
    <w:rPr>
      <w:rFonts w:cstheme="minorHAnsi"/>
      <w:sz w:val="18"/>
      <w:szCs w:val="18"/>
      <w:lang w:val="en-US"/>
    </w:rPr>
  </w:style>
  <w:style w:type="character" w:styleId="SubtleEmphasis">
    <w:name w:val="Subtle Emphasis"/>
    <w:basedOn w:val="DefaultParagraphFont"/>
    <w:uiPriority w:val="19"/>
    <w:qFormat/>
    <w:rsid w:val="00E165B9"/>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16184">
      <w:bodyDiv w:val="1"/>
      <w:marLeft w:val="0"/>
      <w:marRight w:val="0"/>
      <w:marTop w:val="0"/>
      <w:marBottom w:val="0"/>
      <w:divBdr>
        <w:top w:val="none" w:sz="0" w:space="0" w:color="auto"/>
        <w:left w:val="none" w:sz="0" w:space="0" w:color="auto"/>
        <w:bottom w:val="none" w:sz="0" w:space="0" w:color="auto"/>
        <w:right w:val="none" w:sz="0" w:space="0" w:color="auto"/>
      </w:divBdr>
    </w:div>
    <w:div w:id="412623636">
      <w:bodyDiv w:val="1"/>
      <w:marLeft w:val="0"/>
      <w:marRight w:val="0"/>
      <w:marTop w:val="0"/>
      <w:marBottom w:val="0"/>
      <w:divBdr>
        <w:top w:val="none" w:sz="0" w:space="0" w:color="auto"/>
        <w:left w:val="none" w:sz="0" w:space="0" w:color="auto"/>
        <w:bottom w:val="none" w:sz="0" w:space="0" w:color="auto"/>
        <w:right w:val="none" w:sz="0" w:space="0" w:color="auto"/>
      </w:divBdr>
    </w:div>
    <w:div w:id="867448453">
      <w:bodyDiv w:val="1"/>
      <w:marLeft w:val="0"/>
      <w:marRight w:val="0"/>
      <w:marTop w:val="0"/>
      <w:marBottom w:val="0"/>
      <w:divBdr>
        <w:top w:val="none" w:sz="0" w:space="0" w:color="auto"/>
        <w:left w:val="none" w:sz="0" w:space="0" w:color="auto"/>
        <w:bottom w:val="none" w:sz="0" w:space="0" w:color="auto"/>
        <w:right w:val="none" w:sz="0" w:space="0" w:color="auto"/>
      </w:divBdr>
    </w:div>
    <w:div w:id="1532452058">
      <w:bodyDiv w:val="1"/>
      <w:marLeft w:val="0"/>
      <w:marRight w:val="0"/>
      <w:marTop w:val="0"/>
      <w:marBottom w:val="0"/>
      <w:divBdr>
        <w:top w:val="none" w:sz="0" w:space="0" w:color="auto"/>
        <w:left w:val="none" w:sz="0" w:space="0" w:color="auto"/>
        <w:bottom w:val="none" w:sz="0" w:space="0" w:color="auto"/>
        <w:right w:val="none" w:sz="0" w:space="0" w:color="auto"/>
      </w:divBdr>
    </w:div>
    <w:div w:id="2022924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868F40-F9AC-4412-9363-0EFBDA2188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4</Pages>
  <Words>1428</Words>
  <Characters>8144</Characters>
  <Application>Microsoft Office Word</Application>
  <DocSecurity>0</DocSecurity>
  <Lines>67</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9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de Groot</dc:creator>
  <cp:keywords/>
  <dc:description/>
  <cp:lastModifiedBy>Patty de Groot</cp:lastModifiedBy>
  <cp:revision>14</cp:revision>
  <dcterms:created xsi:type="dcterms:W3CDTF">2025-01-06T13:12:00Z</dcterms:created>
  <dcterms:modified xsi:type="dcterms:W3CDTF">2025-12-12T11:12:00Z</dcterms:modified>
</cp:coreProperties>
</file>